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91A4E5" w14:textId="4952FFB0" w:rsidR="007F1AAE" w:rsidRPr="007F1AAE" w:rsidRDefault="007F1AAE" w:rsidP="007F1AAE">
      <w:pPr>
        <w:spacing w:line="480" w:lineRule="auto"/>
        <w:jc w:val="center"/>
        <w:rPr>
          <w:b/>
          <w:lang w:val="en-GB"/>
        </w:rPr>
      </w:pPr>
      <w:r w:rsidRPr="007F1AAE">
        <w:rPr>
          <w:b/>
          <w:lang w:val="en-GB"/>
        </w:rPr>
        <w:t>Gut microbiota of the European Brown Hare (</w:t>
      </w:r>
      <w:r w:rsidRPr="007F1AAE">
        <w:rPr>
          <w:b/>
          <w:i/>
          <w:lang w:val="en-GB"/>
        </w:rPr>
        <w:t xml:space="preserve">Lepus </w:t>
      </w:r>
      <w:proofErr w:type="spellStart"/>
      <w:r w:rsidRPr="007F1AAE">
        <w:rPr>
          <w:b/>
          <w:i/>
          <w:lang w:val="en-GB"/>
        </w:rPr>
        <w:t>europaeus</w:t>
      </w:r>
      <w:proofErr w:type="spellEnd"/>
      <w:r w:rsidRPr="007F1AAE">
        <w:rPr>
          <w:b/>
          <w:lang w:val="en-GB"/>
        </w:rPr>
        <w:t>)</w:t>
      </w:r>
    </w:p>
    <w:p w14:paraId="5BE2287C" w14:textId="77777777" w:rsidR="006058C9" w:rsidRPr="006058C9" w:rsidRDefault="006058C9" w:rsidP="006058C9">
      <w:pPr>
        <w:spacing w:line="480" w:lineRule="auto"/>
        <w:jc w:val="center"/>
        <w:rPr>
          <w:sz w:val="22"/>
          <w:szCs w:val="22"/>
          <w:lang w:val="en-GB"/>
        </w:rPr>
      </w:pPr>
    </w:p>
    <w:p w14:paraId="032F711F" w14:textId="1ACCED19" w:rsidR="001F27F3" w:rsidRPr="001F27F3" w:rsidRDefault="001F27F3" w:rsidP="001F27F3">
      <w:pPr>
        <w:spacing w:line="276" w:lineRule="auto"/>
        <w:rPr>
          <w:lang w:val="en-GB"/>
        </w:rPr>
      </w:pPr>
      <w:r w:rsidRPr="001F27F3">
        <w:rPr>
          <w:lang w:val="en-GB"/>
        </w:rPr>
        <w:t>G.L. Stalder</w:t>
      </w:r>
      <w:r w:rsidRPr="001F27F3">
        <w:rPr>
          <w:vertAlign w:val="superscript"/>
          <w:lang w:val="en-GB"/>
        </w:rPr>
        <w:t>1*</w:t>
      </w:r>
      <w:r w:rsidRPr="001F27F3">
        <w:rPr>
          <w:lang w:val="en-GB"/>
        </w:rPr>
        <w:t>, B. Pinior</w:t>
      </w:r>
      <w:r w:rsidRPr="001F27F3">
        <w:rPr>
          <w:vertAlign w:val="superscript"/>
          <w:lang w:val="en-GB"/>
        </w:rPr>
        <w:t>2</w:t>
      </w:r>
      <w:r w:rsidRPr="001F27F3">
        <w:rPr>
          <w:lang w:val="en-GB"/>
        </w:rPr>
        <w:t>, B. Zwirzitz</w:t>
      </w:r>
      <w:r w:rsidRPr="001F27F3">
        <w:rPr>
          <w:vertAlign w:val="superscript"/>
          <w:lang w:val="en-GB"/>
        </w:rPr>
        <w:t>3</w:t>
      </w:r>
      <w:proofErr w:type="gramStart"/>
      <w:r w:rsidRPr="001F27F3">
        <w:rPr>
          <w:vertAlign w:val="superscript"/>
          <w:lang w:val="en-GB"/>
        </w:rPr>
        <w:t>,4</w:t>
      </w:r>
      <w:proofErr w:type="gramEnd"/>
      <w:r w:rsidRPr="001F27F3">
        <w:rPr>
          <w:lang w:val="en-GB"/>
        </w:rPr>
        <w:t>, I. Loncaric</w:t>
      </w:r>
      <w:r w:rsidRPr="001F27F3">
        <w:rPr>
          <w:vertAlign w:val="superscript"/>
          <w:lang w:val="en-GB"/>
        </w:rPr>
        <w:t>5</w:t>
      </w:r>
      <w:r w:rsidRPr="001F27F3">
        <w:rPr>
          <w:lang w:val="en-GB"/>
        </w:rPr>
        <w:t>, D. Jakupović</w:t>
      </w:r>
      <w:r w:rsidRPr="001F27F3">
        <w:rPr>
          <w:vertAlign w:val="superscript"/>
          <w:lang w:val="en-GB"/>
        </w:rPr>
        <w:t>1</w:t>
      </w:r>
      <w:r w:rsidRPr="001F27F3">
        <w:rPr>
          <w:lang w:val="en-GB"/>
        </w:rPr>
        <w:t>, S.G. Vetter</w:t>
      </w:r>
      <w:r w:rsidRPr="001F27F3">
        <w:rPr>
          <w:vertAlign w:val="superscript"/>
          <w:lang w:val="en-GB"/>
        </w:rPr>
        <w:t>1</w:t>
      </w:r>
      <w:r w:rsidRPr="001F27F3">
        <w:rPr>
          <w:lang w:val="en-GB"/>
        </w:rPr>
        <w:t>, S. Smith</w:t>
      </w:r>
      <w:r w:rsidRPr="001F27F3">
        <w:rPr>
          <w:vertAlign w:val="superscript"/>
          <w:lang w:val="en-GB"/>
        </w:rPr>
        <w:t>6</w:t>
      </w:r>
      <w:r w:rsidRPr="001F27F3">
        <w:rPr>
          <w:lang w:val="en-GB"/>
        </w:rPr>
        <w:t>,</w:t>
      </w:r>
      <w:r w:rsidRPr="001F27F3">
        <w:rPr>
          <w:vertAlign w:val="superscript"/>
          <w:lang w:val="en-GB"/>
        </w:rPr>
        <w:t xml:space="preserve"> </w:t>
      </w:r>
      <w:r w:rsidRPr="001F27F3">
        <w:rPr>
          <w:lang w:val="en-GB"/>
        </w:rPr>
        <w:t>A. Posautz</w:t>
      </w:r>
      <w:r w:rsidRPr="001F27F3">
        <w:rPr>
          <w:vertAlign w:val="superscript"/>
          <w:lang w:val="en-GB"/>
        </w:rPr>
        <w:t>1</w:t>
      </w:r>
      <w:r w:rsidRPr="001F27F3">
        <w:rPr>
          <w:lang w:val="en-GB"/>
        </w:rPr>
        <w:t>, F. Hoelzl</w:t>
      </w:r>
      <w:r w:rsidRPr="001F27F3">
        <w:rPr>
          <w:vertAlign w:val="superscript"/>
          <w:lang w:val="en-GB"/>
        </w:rPr>
        <w:t>6</w:t>
      </w:r>
      <w:r w:rsidRPr="001F27F3">
        <w:rPr>
          <w:lang w:val="en-GB"/>
        </w:rPr>
        <w:t xml:space="preserve">, </w:t>
      </w:r>
      <w:r w:rsidRPr="001F27F3">
        <w:rPr>
          <w:vertAlign w:val="superscript"/>
          <w:lang w:val="en-GB"/>
        </w:rPr>
        <w:t xml:space="preserve"> </w:t>
      </w:r>
      <w:r w:rsidRPr="001F27F3">
        <w:rPr>
          <w:lang w:val="en-GB"/>
        </w:rPr>
        <w:t>M. Wagner</w:t>
      </w:r>
      <w:r w:rsidRPr="001F27F3">
        <w:rPr>
          <w:vertAlign w:val="superscript"/>
          <w:lang w:val="en-GB"/>
        </w:rPr>
        <w:t>3,4</w:t>
      </w:r>
      <w:r w:rsidRPr="001F27F3">
        <w:rPr>
          <w:lang w:val="en-GB"/>
        </w:rPr>
        <w:t>, D. Hoffmann</w:t>
      </w:r>
      <w:r w:rsidRPr="001F27F3">
        <w:rPr>
          <w:vertAlign w:val="superscript"/>
          <w:lang w:val="en-GB"/>
        </w:rPr>
        <w:t>7</w:t>
      </w:r>
      <w:r w:rsidRPr="001F27F3">
        <w:rPr>
          <w:lang w:val="en-GB"/>
        </w:rPr>
        <w:t>, A. Kübber-Heiss</w:t>
      </w:r>
      <w:r w:rsidRPr="001F27F3">
        <w:rPr>
          <w:vertAlign w:val="superscript"/>
          <w:lang w:val="en-GB"/>
        </w:rPr>
        <w:t>1</w:t>
      </w:r>
      <w:r w:rsidRPr="001F27F3">
        <w:rPr>
          <w:lang w:val="en-GB"/>
        </w:rPr>
        <w:t xml:space="preserve"> and E. Mann</w:t>
      </w:r>
      <w:r w:rsidRPr="001F27F3">
        <w:rPr>
          <w:vertAlign w:val="superscript"/>
          <w:lang w:val="en-GB"/>
        </w:rPr>
        <w:t>3</w:t>
      </w:r>
    </w:p>
    <w:p w14:paraId="4E135CD2" w14:textId="77777777" w:rsidR="001F27F3" w:rsidRPr="005405EB" w:rsidRDefault="001F27F3" w:rsidP="00092937">
      <w:pPr>
        <w:spacing w:line="276" w:lineRule="auto"/>
        <w:rPr>
          <w:sz w:val="22"/>
          <w:szCs w:val="22"/>
          <w:lang w:val="en-GB"/>
        </w:rPr>
      </w:pPr>
    </w:p>
    <w:p w14:paraId="66CBAA36" w14:textId="77777777" w:rsidR="00092937" w:rsidRPr="005405EB" w:rsidRDefault="00092937" w:rsidP="00092937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5405EB">
        <w:rPr>
          <w:sz w:val="22"/>
          <w:szCs w:val="22"/>
          <w:lang w:val="en-GB"/>
        </w:rPr>
        <w:t xml:space="preserve">Research Institute of Wildlife Ecology, Department of Integrative Biology and Evolution, University of Veterinary Medicine, Vienna, </w:t>
      </w:r>
      <w:r>
        <w:rPr>
          <w:sz w:val="22"/>
          <w:szCs w:val="22"/>
          <w:lang w:val="en-GB"/>
        </w:rPr>
        <w:t xml:space="preserve">1160 Vienna, </w:t>
      </w:r>
      <w:r w:rsidRPr="005405EB">
        <w:rPr>
          <w:sz w:val="22"/>
          <w:szCs w:val="22"/>
          <w:lang w:val="en-GB"/>
        </w:rPr>
        <w:t>Austria</w:t>
      </w:r>
    </w:p>
    <w:p w14:paraId="2E4DD70C" w14:textId="73E5D9B1" w:rsidR="00092937" w:rsidRPr="005405EB" w:rsidRDefault="00092937" w:rsidP="00092937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5405EB">
        <w:rPr>
          <w:sz w:val="22"/>
          <w:szCs w:val="22"/>
          <w:lang w:val="en-GB"/>
        </w:rPr>
        <w:t xml:space="preserve">Department for Farm Animals and Veterinary Public Health, Institute for Veterinary Public Health, University of Veterinary Medicine, Vienna, </w:t>
      </w:r>
      <w:r>
        <w:rPr>
          <w:sz w:val="22"/>
          <w:szCs w:val="22"/>
          <w:lang w:val="en-GB"/>
        </w:rPr>
        <w:t xml:space="preserve">1210 Vienna, </w:t>
      </w:r>
      <w:r w:rsidRPr="005405EB">
        <w:rPr>
          <w:sz w:val="22"/>
          <w:szCs w:val="22"/>
          <w:lang w:val="en-GB"/>
        </w:rPr>
        <w:t>Austria</w:t>
      </w:r>
    </w:p>
    <w:p w14:paraId="7B3FC3BE" w14:textId="6B426B75" w:rsidR="00092937" w:rsidRPr="005405EB" w:rsidRDefault="00092937" w:rsidP="00092937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5405EB">
        <w:rPr>
          <w:sz w:val="22"/>
          <w:szCs w:val="22"/>
          <w:lang w:val="en-GB"/>
        </w:rPr>
        <w:t xml:space="preserve">Department for Farm Animals and Veterinary Public Health, Institute of Milk Hygiene, Milk Technology and Food Science, University of Veterinary Medicine, Vienna, </w:t>
      </w:r>
      <w:r>
        <w:rPr>
          <w:sz w:val="22"/>
          <w:szCs w:val="22"/>
          <w:lang w:val="en-GB"/>
        </w:rPr>
        <w:t xml:space="preserve">1210 Vienna, </w:t>
      </w:r>
      <w:r w:rsidRPr="005405EB">
        <w:rPr>
          <w:sz w:val="22"/>
          <w:szCs w:val="22"/>
          <w:lang w:val="en-GB"/>
        </w:rPr>
        <w:t>Austria</w:t>
      </w:r>
    </w:p>
    <w:p w14:paraId="58454ECD" w14:textId="77777777" w:rsidR="00092937" w:rsidRPr="005405EB" w:rsidRDefault="00092937" w:rsidP="00092937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5405EB">
        <w:rPr>
          <w:sz w:val="22"/>
          <w:szCs w:val="22"/>
          <w:lang w:val="en-GB"/>
        </w:rPr>
        <w:t xml:space="preserve">Austrian Competence Centre for Feed and Food Quality, Safety and Innovation </w:t>
      </w:r>
      <w:proofErr w:type="spellStart"/>
      <w:r w:rsidRPr="005405EB">
        <w:rPr>
          <w:sz w:val="22"/>
          <w:szCs w:val="22"/>
          <w:lang w:val="en-GB"/>
        </w:rPr>
        <w:t>FFoQSI</w:t>
      </w:r>
      <w:proofErr w:type="spellEnd"/>
      <w:r w:rsidRPr="005405EB">
        <w:rPr>
          <w:sz w:val="22"/>
          <w:szCs w:val="22"/>
          <w:lang w:val="en-GB"/>
        </w:rPr>
        <w:t xml:space="preserve"> GmbH, </w:t>
      </w:r>
      <w:proofErr w:type="spellStart"/>
      <w:r w:rsidRPr="005405EB">
        <w:rPr>
          <w:sz w:val="22"/>
          <w:szCs w:val="22"/>
          <w:lang w:val="en-GB"/>
        </w:rPr>
        <w:t>Technopark</w:t>
      </w:r>
      <w:proofErr w:type="spellEnd"/>
      <w:r w:rsidRPr="005405EB">
        <w:rPr>
          <w:sz w:val="22"/>
          <w:szCs w:val="22"/>
          <w:lang w:val="en-GB"/>
        </w:rPr>
        <w:t xml:space="preserve"> 1C</w:t>
      </w:r>
      <w:r w:rsidRPr="00FD348C">
        <w:rPr>
          <w:sz w:val="22"/>
          <w:szCs w:val="22"/>
          <w:lang w:val="en-GB"/>
        </w:rPr>
        <w:t>, 3430</w:t>
      </w:r>
      <w:r w:rsidRPr="005405EB">
        <w:rPr>
          <w:sz w:val="22"/>
          <w:szCs w:val="22"/>
          <w:lang w:val="en-GB"/>
        </w:rPr>
        <w:t xml:space="preserve"> </w:t>
      </w:r>
      <w:proofErr w:type="spellStart"/>
      <w:r w:rsidRPr="005405EB">
        <w:rPr>
          <w:sz w:val="22"/>
          <w:szCs w:val="22"/>
          <w:lang w:val="en-GB"/>
        </w:rPr>
        <w:t>Tulln</w:t>
      </w:r>
      <w:proofErr w:type="spellEnd"/>
      <w:r w:rsidRPr="005405EB">
        <w:rPr>
          <w:sz w:val="22"/>
          <w:szCs w:val="22"/>
          <w:lang w:val="en-GB"/>
        </w:rPr>
        <w:t>, Austria</w:t>
      </w:r>
    </w:p>
    <w:p w14:paraId="75ECF532" w14:textId="2C5A845B" w:rsidR="00092937" w:rsidRDefault="00092937" w:rsidP="00092937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5405EB">
        <w:rPr>
          <w:sz w:val="22"/>
          <w:szCs w:val="22"/>
          <w:lang w:val="en-GB"/>
        </w:rPr>
        <w:t xml:space="preserve">Department of Pathobiology, Institute of Microbiology, University of Veterinary Medicine, Vienna, </w:t>
      </w:r>
      <w:r>
        <w:rPr>
          <w:sz w:val="22"/>
          <w:szCs w:val="22"/>
          <w:lang w:val="en-GB"/>
        </w:rPr>
        <w:t xml:space="preserve">1210 Vienna, </w:t>
      </w:r>
      <w:r w:rsidRPr="005405EB">
        <w:rPr>
          <w:sz w:val="22"/>
          <w:szCs w:val="22"/>
          <w:lang w:val="en-GB"/>
        </w:rPr>
        <w:t>Austria</w:t>
      </w:r>
    </w:p>
    <w:p w14:paraId="1E87807E" w14:textId="77777777" w:rsidR="00092937" w:rsidRPr="00E837AE" w:rsidRDefault="00092937" w:rsidP="00092937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AU"/>
        </w:rPr>
      </w:pPr>
      <w:r w:rsidRPr="00E837AE">
        <w:rPr>
          <w:sz w:val="22"/>
          <w:szCs w:val="22"/>
          <w:lang w:val="en-AU"/>
        </w:rPr>
        <w:t xml:space="preserve">Konrad Lorenz Institute of Ethology, </w:t>
      </w:r>
      <w:r w:rsidRPr="005405EB">
        <w:rPr>
          <w:sz w:val="22"/>
          <w:szCs w:val="22"/>
          <w:lang w:val="en-GB"/>
        </w:rPr>
        <w:t xml:space="preserve">Department of Integrative Biology and Evolution, University of Veterinary Medicine, Vienna, </w:t>
      </w:r>
      <w:r>
        <w:rPr>
          <w:sz w:val="22"/>
          <w:szCs w:val="22"/>
          <w:lang w:val="en-GB"/>
        </w:rPr>
        <w:t xml:space="preserve">1160 Vienna, </w:t>
      </w:r>
      <w:r w:rsidRPr="005405EB">
        <w:rPr>
          <w:sz w:val="22"/>
          <w:szCs w:val="22"/>
          <w:lang w:val="en-GB"/>
        </w:rPr>
        <w:t>Austria</w:t>
      </w:r>
    </w:p>
    <w:p w14:paraId="4F5928E1" w14:textId="77777777" w:rsidR="00092937" w:rsidRPr="00E837AE" w:rsidRDefault="00092937" w:rsidP="00092937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AU"/>
        </w:rPr>
      </w:pPr>
      <w:r>
        <w:rPr>
          <w:sz w:val="22"/>
          <w:szCs w:val="22"/>
          <w:lang w:val="en-AU"/>
        </w:rPr>
        <w:t xml:space="preserve">Game Conservancy Deutschland e. V., </w:t>
      </w:r>
      <w:proofErr w:type="spellStart"/>
      <w:r>
        <w:rPr>
          <w:sz w:val="22"/>
          <w:szCs w:val="22"/>
          <w:lang w:val="en-AU"/>
        </w:rPr>
        <w:t>Schloßstrasse</w:t>
      </w:r>
      <w:proofErr w:type="spellEnd"/>
      <w:r>
        <w:rPr>
          <w:sz w:val="22"/>
          <w:szCs w:val="22"/>
          <w:lang w:val="en-AU"/>
        </w:rPr>
        <w:t xml:space="preserve"> 1; </w:t>
      </w:r>
      <w:r w:rsidRPr="00FD348C">
        <w:rPr>
          <w:sz w:val="22"/>
          <w:szCs w:val="22"/>
          <w:lang w:val="en-AU"/>
        </w:rPr>
        <w:t xml:space="preserve">86732 </w:t>
      </w:r>
      <w:proofErr w:type="spellStart"/>
      <w:r w:rsidRPr="00FD348C">
        <w:rPr>
          <w:sz w:val="22"/>
          <w:szCs w:val="22"/>
          <w:lang w:val="en-AU"/>
        </w:rPr>
        <w:t>O</w:t>
      </w:r>
      <w:r>
        <w:rPr>
          <w:sz w:val="22"/>
          <w:szCs w:val="22"/>
          <w:lang w:val="en-AU"/>
        </w:rPr>
        <w:t>ettingen</w:t>
      </w:r>
      <w:proofErr w:type="spellEnd"/>
      <w:r>
        <w:rPr>
          <w:sz w:val="22"/>
          <w:szCs w:val="22"/>
          <w:lang w:val="en-AU"/>
        </w:rPr>
        <w:t>, Germany</w:t>
      </w:r>
    </w:p>
    <w:p w14:paraId="6E7DD5C3" w14:textId="77777777" w:rsidR="001F27F3" w:rsidRPr="00BD434C" w:rsidRDefault="001F27F3" w:rsidP="001F27F3">
      <w:pPr>
        <w:spacing w:line="480" w:lineRule="auto"/>
        <w:rPr>
          <w:rStyle w:val="CommentReference"/>
          <w:sz w:val="22"/>
          <w:szCs w:val="22"/>
          <w:lang w:val="en-AU"/>
        </w:rPr>
      </w:pPr>
    </w:p>
    <w:p w14:paraId="517292DA" w14:textId="77777777" w:rsidR="001F27F3" w:rsidRDefault="001F27F3" w:rsidP="001F27F3">
      <w:pPr>
        <w:spacing w:line="276" w:lineRule="auto"/>
        <w:rPr>
          <w:sz w:val="20"/>
          <w:szCs w:val="20"/>
          <w:lang w:val="en-GB"/>
        </w:rPr>
      </w:pPr>
      <w:r w:rsidRPr="001F27F3">
        <w:rPr>
          <w:sz w:val="20"/>
          <w:szCs w:val="20"/>
          <w:lang w:val="en-GB"/>
        </w:rPr>
        <w:t>* Corresponding author:</w:t>
      </w:r>
    </w:p>
    <w:p w14:paraId="6C7E8CC7" w14:textId="5BB45E56" w:rsidR="001F27F3" w:rsidRPr="001F27F3" w:rsidRDefault="001F27F3" w:rsidP="001F27F3">
      <w:pPr>
        <w:spacing w:line="276" w:lineRule="auto"/>
        <w:rPr>
          <w:sz w:val="20"/>
          <w:szCs w:val="20"/>
          <w:lang w:val="en-GB"/>
        </w:rPr>
      </w:pPr>
      <w:proofErr w:type="spellStart"/>
      <w:r w:rsidRPr="001F27F3">
        <w:rPr>
          <w:sz w:val="20"/>
          <w:szCs w:val="20"/>
          <w:lang w:val="en-GB"/>
        </w:rPr>
        <w:t>Dr.</w:t>
      </w:r>
      <w:proofErr w:type="spellEnd"/>
      <w:r w:rsidRPr="001F27F3">
        <w:rPr>
          <w:sz w:val="20"/>
          <w:szCs w:val="20"/>
          <w:lang w:val="en-GB"/>
        </w:rPr>
        <w:t xml:space="preserve"> G.L. Stalder</w:t>
      </w:r>
    </w:p>
    <w:p w14:paraId="2EB2A3DD" w14:textId="77777777" w:rsidR="001F27F3" w:rsidRDefault="001F27F3" w:rsidP="001F27F3">
      <w:pPr>
        <w:spacing w:line="276" w:lineRule="auto"/>
        <w:rPr>
          <w:sz w:val="20"/>
          <w:szCs w:val="20"/>
          <w:lang w:val="en-GB"/>
        </w:rPr>
      </w:pPr>
      <w:r w:rsidRPr="001F27F3">
        <w:rPr>
          <w:sz w:val="20"/>
          <w:szCs w:val="20"/>
          <w:lang w:val="en-GB"/>
        </w:rPr>
        <w:t>Department of Integrative Biology and Evolution, Research Institute of Wildlife Ecology, University of Veterinary Medicine, Vienna, Austria</w:t>
      </w:r>
    </w:p>
    <w:p w14:paraId="3AD5F039" w14:textId="77777777" w:rsidR="001F27F3" w:rsidRPr="00857E6F" w:rsidRDefault="001F27F3" w:rsidP="001F27F3">
      <w:pPr>
        <w:spacing w:line="276" w:lineRule="auto"/>
        <w:rPr>
          <w:sz w:val="20"/>
          <w:szCs w:val="20"/>
          <w:lang w:val="fr-FR"/>
        </w:rPr>
      </w:pPr>
      <w:r w:rsidRPr="00857E6F">
        <w:rPr>
          <w:sz w:val="20"/>
          <w:szCs w:val="20"/>
          <w:lang w:val="fr-FR"/>
        </w:rPr>
        <w:t>Savoyenstraße 1a</w:t>
      </w:r>
    </w:p>
    <w:p w14:paraId="247A7B05" w14:textId="77777777" w:rsidR="001F27F3" w:rsidRPr="00857E6F" w:rsidRDefault="001F27F3" w:rsidP="001F27F3">
      <w:pPr>
        <w:spacing w:line="276" w:lineRule="auto"/>
        <w:rPr>
          <w:sz w:val="20"/>
          <w:szCs w:val="20"/>
          <w:lang w:val="fr-FR"/>
        </w:rPr>
      </w:pPr>
      <w:r w:rsidRPr="00857E6F">
        <w:rPr>
          <w:sz w:val="20"/>
          <w:szCs w:val="20"/>
          <w:lang w:val="fr-FR"/>
        </w:rPr>
        <w:t>A-1160 Vienna, Austria</w:t>
      </w:r>
    </w:p>
    <w:p w14:paraId="19B9E2BC" w14:textId="77777777" w:rsidR="001F27F3" w:rsidRPr="00857E6F" w:rsidRDefault="001F27F3" w:rsidP="001F27F3">
      <w:pPr>
        <w:spacing w:line="276" w:lineRule="auto"/>
        <w:rPr>
          <w:sz w:val="20"/>
          <w:szCs w:val="20"/>
          <w:lang w:val="fr-FR"/>
        </w:rPr>
      </w:pPr>
    </w:p>
    <w:p w14:paraId="60B94631" w14:textId="77777777" w:rsidR="001F27F3" w:rsidRPr="00857E6F" w:rsidRDefault="00715B53" w:rsidP="001F27F3">
      <w:pPr>
        <w:spacing w:line="276" w:lineRule="auto"/>
        <w:rPr>
          <w:sz w:val="20"/>
          <w:szCs w:val="20"/>
          <w:lang w:val="fr-FR"/>
        </w:rPr>
      </w:pPr>
      <w:hyperlink r:id="rId7" w:history="1">
        <w:r w:rsidR="001F27F3" w:rsidRPr="00857E6F">
          <w:rPr>
            <w:rStyle w:val="Hyperlink"/>
            <w:sz w:val="20"/>
            <w:szCs w:val="20"/>
            <w:lang w:val="fr-FR"/>
          </w:rPr>
          <w:t>gabrielle.stalder@vetmeduni.ac.at</w:t>
        </w:r>
      </w:hyperlink>
      <w:r w:rsidR="001F27F3" w:rsidRPr="00857E6F">
        <w:rPr>
          <w:sz w:val="20"/>
          <w:szCs w:val="20"/>
          <w:lang w:val="fr-FR"/>
        </w:rPr>
        <w:t>;</w:t>
      </w:r>
    </w:p>
    <w:p w14:paraId="4DEBA08F" w14:textId="3EC6B8F7" w:rsidR="001F27F3" w:rsidRPr="001F27F3" w:rsidRDefault="001F27F3" w:rsidP="001F27F3">
      <w:pPr>
        <w:spacing w:line="276" w:lineRule="auto"/>
        <w:rPr>
          <w:sz w:val="20"/>
          <w:szCs w:val="20"/>
          <w:lang w:val="en-GB"/>
        </w:rPr>
      </w:pPr>
      <w:r w:rsidRPr="001F27F3">
        <w:rPr>
          <w:sz w:val="20"/>
          <w:szCs w:val="20"/>
          <w:lang w:val="en-GB"/>
        </w:rPr>
        <w:t>Phone: +43 1 25077 7250</w:t>
      </w:r>
      <w:r>
        <w:rPr>
          <w:sz w:val="20"/>
          <w:szCs w:val="20"/>
          <w:lang w:val="en-GB"/>
        </w:rPr>
        <w:br/>
      </w:r>
      <w:r w:rsidRPr="001F27F3">
        <w:rPr>
          <w:sz w:val="20"/>
          <w:szCs w:val="20"/>
          <w:lang w:val="en-GB"/>
        </w:rPr>
        <w:t>Fax: +43 1 25077 94 7250</w:t>
      </w:r>
    </w:p>
    <w:p w14:paraId="557FED5D" w14:textId="637B67F0" w:rsidR="00FC1A52" w:rsidRPr="0018782F" w:rsidRDefault="001F27F3" w:rsidP="001F27F3">
      <w:pPr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br w:type="column"/>
      </w:r>
      <w:r w:rsidR="00A7324A" w:rsidRPr="0018782F">
        <w:rPr>
          <w:b/>
          <w:sz w:val="22"/>
          <w:szCs w:val="22"/>
          <w:lang w:val="en-GB"/>
        </w:rPr>
        <w:lastRenderedPageBreak/>
        <w:t xml:space="preserve">Table S1. </w:t>
      </w:r>
      <w:r w:rsidR="00711798" w:rsidRPr="0018782F">
        <w:rPr>
          <w:b/>
          <w:sz w:val="22"/>
          <w:szCs w:val="22"/>
          <w:lang w:val="en-GB"/>
        </w:rPr>
        <w:t>Metadata of European brown hares included in the study.</w:t>
      </w:r>
      <w:r w:rsidR="0018782F" w:rsidRPr="0018782F">
        <w:rPr>
          <w:b/>
          <w:sz w:val="22"/>
          <w:szCs w:val="22"/>
          <w:lang w:val="en-GB"/>
        </w:rPr>
        <w:t xml:space="preserve"> </w:t>
      </w:r>
      <w:r w:rsidR="00FC1A52" w:rsidRPr="0018782F">
        <w:rPr>
          <w:sz w:val="22"/>
          <w:szCs w:val="22"/>
          <w:lang w:val="en-GB"/>
        </w:rPr>
        <w:t>(for detailed description of each parameter see also Material and Methods).</w:t>
      </w:r>
    </w:p>
    <w:p w14:paraId="3CB23C1E" w14:textId="5170900B" w:rsidR="00580B43" w:rsidRPr="0018782F" w:rsidRDefault="001D5D52" w:rsidP="00807D63">
      <w:pPr>
        <w:jc w:val="both"/>
        <w:rPr>
          <w:sz w:val="22"/>
          <w:szCs w:val="22"/>
          <w:lang w:val="en-GB"/>
        </w:rPr>
      </w:pPr>
      <w:r w:rsidRPr="0018782F">
        <w:rPr>
          <w:b/>
          <w:sz w:val="22"/>
          <w:szCs w:val="22"/>
          <w:lang w:val="en-GB"/>
        </w:rPr>
        <w:t xml:space="preserve">Population: </w:t>
      </w:r>
      <w:r w:rsidRPr="0018782F">
        <w:rPr>
          <w:sz w:val="22"/>
          <w:szCs w:val="22"/>
          <w:lang w:val="en-GB"/>
        </w:rPr>
        <w:t xml:space="preserve">The animals originated from three different geographical locations associated with different land use practices: Sampling area </w:t>
      </w:r>
      <w:r w:rsidRPr="0018782F">
        <w:rPr>
          <w:b/>
          <w:sz w:val="22"/>
          <w:szCs w:val="22"/>
          <w:lang w:val="en-GB"/>
        </w:rPr>
        <w:t xml:space="preserve">(a) </w:t>
      </w:r>
      <w:proofErr w:type="spellStart"/>
      <w:r w:rsidR="00B72BA9" w:rsidRPr="0018782F">
        <w:rPr>
          <w:b/>
          <w:sz w:val="22"/>
          <w:szCs w:val="22"/>
          <w:lang w:val="en-GB"/>
        </w:rPr>
        <w:t>Pellworm</w:t>
      </w:r>
      <w:proofErr w:type="spellEnd"/>
      <w:r w:rsidR="00B72BA9" w:rsidRPr="0018782F">
        <w:rPr>
          <w:sz w:val="22"/>
          <w:szCs w:val="22"/>
          <w:lang w:val="en-GB"/>
        </w:rPr>
        <w:t>, Germany: (</w:t>
      </w:r>
      <w:r w:rsidRPr="0018782F">
        <w:rPr>
          <w:b/>
          <w:sz w:val="22"/>
          <w:szCs w:val="22"/>
          <w:lang w:val="en-GB"/>
        </w:rPr>
        <w:t>Grassland type</w:t>
      </w:r>
      <w:r w:rsidR="00B72BA9" w:rsidRPr="0018782F">
        <w:rPr>
          <w:sz w:val="22"/>
          <w:szCs w:val="22"/>
          <w:lang w:val="en-GB"/>
        </w:rPr>
        <w:t>)</w:t>
      </w:r>
      <w:r w:rsidRPr="0018782F">
        <w:rPr>
          <w:sz w:val="22"/>
          <w:szCs w:val="22"/>
          <w:lang w:val="en-GB"/>
        </w:rPr>
        <w:t xml:space="preserve"> is characterized by 70% grassland and 30% cropland of the total agricultural area; </w:t>
      </w:r>
      <w:r w:rsidRPr="0018782F">
        <w:rPr>
          <w:b/>
          <w:sz w:val="22"/>
          <w:szCs w:val="22"/>
          <w:lang w:val="en-GB"/>
        </w:rPr>
        <w:t xml:space="preserve">(b) </w:t>
      </w:r>
      <w:r w:rsidR="00B72BA9" w:rsidRPr="0018782F">
        <w:rPr>
          <w:b/>
          <w:sz w:val="22"/>
          <w:szCs w:val="22"/>
          <w:lang w:val="en-GB"/>
        </w:rPr>
        <w:t>Lower Austria</w:t>
      </w:r>
      <w:r w:rsidR="00B72BA9" w:rsidRPr="0018782F">
        <w:rPr>
          <w:sz w:val="22"/>
          <w:szCs w:val="22"/>
          <w:lang w:val="en-GB"/>
        </w:rPr>
        <w:t xml:space="preserve">- district </w:t>
      </w:r>
      <w:proofErr w:type="spellStart"/>
      <w:r w:rsidR="00B72BA9" w:rsidRPr="0018782F">
        <w:rPr>
          <w:sz w:val="22"/>
          <w:szCs w:val="22"/>
          <w:lang w:val="en-GB"/>
        </w:rPr>
        <w:t>Mistelbach</w:t>
      </w:r>
      <w:proofErr w:type="spellEnd"/>
      <w:r w:rsidR="00B72BA9" w:rsidRPr="0018782F">
        <w:rPr>
          <w:sz w:val="22"/>
          <w:szCs w:val="22"/>
          <w:lang w:val="en-GB"/>
        </w:rPr>
        <w:t>, Austria: (</w:t>
      </w:r>
      <w:r w:rsidRPr="0018782F">
        <w:rPr>
          <w:b/>
          <w:sz w:val="22"/>
          <w:szCs w:val="22"/>
          <w:lang w:val="en-GB"/>
        </w:rPr>
        <w:t>Cropland-type</w:t>
      </w:r>
      <w:r w:rsidR="00B72BA9" w:rsidRPr="0018782F">
        <w:rPr>
          <w:sz w:val="22"/>
          <w:szCs w:val="22"/>
          <w:lang w:val="en-GB"/>
        </w:rPr>
        <w:t>)</w:t>
      </w:r>
      <w:r w:rsidRPr="0018782F">
        <w:rPr>
          <w:sz w:val="22"/>
          <w:szCs w:val="22"/>
          <w:lang w:val="en-GB"/>
        </w:rPr>
        <w:t xml:space="preserve"> 79% of the agricultural area are used as cropland; and 0.4% are defined as grassland </w:t>
      </w:r>
      <w:r w:rsidRPr="0018782F">
        <w:rPr>
          <w:rFonts w:eastAsia="Times New Roman"/>
          <w:b/>
          <w:sz w:val="22"/>
          <w:szCs w:val="22"/>
          <w:shd w:val="clear" w:color="auto" w:fill="FFFFFF"/>
          <w:lang w:val="en-GB"/>
        </w:rPr>
        <w:t>(</w:t>
      </w:r>
      <w:r w:rsidRPr="0018782F">
        <w:rPr>
          <w:b/>
          <w:sz w:val="22"/>
          <w:szCs w:val="22"/>
          <w:lang w:val="en-GB"/>
        </w:rPr>
        <w:t>c)</w:t>
      </w:r>
      <w:r w:rsidRPr="0018782F">
        <w:rPr>
          <w:sz w:val="22"/>
          <w:szCs w:val="22"/>
          <w:lang w:val="en-GB"/>
        </w:rPr>
        <w:t xml:space="preserve"> </w:t>
      </w:r>
      <w:r w:rsidR="00B72BA9" w:rsidRPr="0018782F">
        <w:rPr>
          <w:sz w:val="22"/>
          <w:szCs w:val="22"/>
          <w:lang w:val="en-GB"/>
        </w:rPr>
        <w:t xml:space="preserve">Military </w:t>
      </w:r>
      <w:r w:rsidR="00B72BA9" w:rsidRPr="0018782F">
        <w:rPr>
          <w:b/>
          <w:sz w:val="22"/>
          <w:szCs w:val="22"/>
          <w:lang w:val="en-GB"/>
        </w:rPr>
        <w:t xml:space="preserve">Airport </w:t>
      </w:r>
      <w:proofErr w:type="spellStart"/>
      <w:r w:rsidR="00B72BA9" w:rsidRPr="0018782F">
        <w:rPr>
          <w:sz w:val="22"/>
          <w:szCs w:val="22"/>
          <w:lang w:val="en-GB"/>
        </w:rPr>
        <w:t>L</w:t>
      </w:r>
      <w:r w:rsidR="00951448">
        <w:rPr>
          <w:sz w:val="22"/>
          <w:szCs w:val="22"/>
          <w:lang w:val="en-GB"/>
        </w:rPr>
        <w:t>angenleba</w:t>
      </w:r>
      <w:r w:rsidR="00B72BA9" w:rsidRPr="0018782F">
        <w:rPr>
          <w:sz w:val="22"/>
          <w:szCs w:val="22"/>
          <w:lang w:val="en-GB"/>
        </w:rPr>
        <w:t>rn</w:t>
      </w:r>
      <w:proofErr w:type="spellEnd"/>
      <w:r w:rsidR="00B72BA9" w:rsidRPr="0018782F">
        <w:rPr>
          <w:sz w:val="22"/>
          <w:szCs w:val="22"/>
          <w:lang w:val="en-GB"/>
        </w:rPr>
        <w:t xml:space="preserve">, </w:t>
      </w:r>
      <w:proofErr w:type="spellStart"/>
      <w:r w:rsidR="00B72BA9" w:rsidRPr="0018782F">
        <w:rPr>
          <w:sz w:val="22"/>
          <w:szCs w:val="22"/>
          <w:lang w:val="en-GB"/>
        </w:rPr>
        <w:t>Tulln</w:t>
      </w:r>
      <w:proofErr w:type="spellEnd"/>
      <w:r w:rsidR="00B72BA9" w:rsidRPr="0018782F">
        <w:rPr>
          <w:sz w:val="22"/>
          <w:szCs w:val="22"/>
          <w:lang w:val="en-GB"/>
        </w:rPr>
        <w:t>, Austria (</w:t>
      </w:r>
      <w:r w:rsidRPr="0018782F">
        <w:rPr>
          <w:b/>
          <w:sz w:val="22"/>
          <w:szCs w:val="22"/>
          <w:lang w:val="en-GB"/>
        </w:rPr>
        <w:t>No agricultural use</w:t>
      </w:r>
      <w:r w:rsidR="00B72BA9" w:rsidRPr="0018782F">
        <w:rPr>
          <w:sz w:val="22"/>
          <w:szCs w:val="22"/>
          <w:lang w:val="en-GB"/>
        </w:rPr>
        <w:t>);</w:t>
      </w:r>
      <w:r w:rsidRPr="0018782F">
        <w:rPr>
          <w:sz w:val="22"/>
          <w:szCs w:val="22"/>
          <w:lang w:val="en-GB"/>
        </w:rPr>
        <w:t xml:space="preserve"> </w:t>
      </w:r>
      <w:r w:rsidR="00711798" w:rsidRPr="0018782F">
        <w:rPr>
          <w:b/>
          <w:sz w:val="22"/>
          <w:szCs w:val="22"/>
          <w:lang w:val="en-GB"/>
        </w:rPr>
        <w:t xml:space="preserve">Sex: </w:t>
      </w:r>
      <w:r w:rsidRPr="0018782F">
        <w:rPr>
          <w:color w:val="000000"/>
          <w:sz w:val="22"/>
          <w:szCs w:val="22"/>
          <w:lang w:val="en-GB" w:eastAsia="de-DE"/>
        </w:rPr>
        <w:t>a</w:t>
      </w:r>
      <w:r w:rsidR="00711798" w:rsidRPr="0018782F">
        <w:rPr>
          <w:color w:val="000000"/>
          <w:sz w:val="22"/>
          <w:szCs w:val="22"/>
          <w:lang w:val="en-GB" w:eastAsia="de-DE"/>
        </w:rPr>
        <w:t>ll animals were sexed according to se</w:t>
      </w:r>
      <w:r w:rsidR="0094398A" w:rsidRPr="0018782F">
        <w:rPr>
          <w:color w:val="000000"/>
          <w:sz w:val="22"/>
          <w:szCs w:val="22"/>
          <w:lang w:val="en-GB" w:eastAsia="de-DE"/>
        </w:rPr>
        <w:t xml:space="preserve">condary sexual characteristics; </w:t>
      </w:r>
      <w:r w:rsidR="00B86D6D" w:rsidRPr="0018782F">
        <w:rPr>
          <w:color w:val="000000"/>
          <w:sz w:val="22"/>
          <w:szCs w:val="22"/>
          <w:lang w:val="en-GB" w:eastAsia="de-DE"/>
        </w:rPr>
        <w:t xml:space="preserve">in one animal </w:t>
      </w:r>
      <w:r w:rsidR="00FE6BCA" w:rsidRPr="0018782F">
        <w:rPr>
          <w:color w:val="000000"/>
          <w:sz w:val="22"/>
          <w:szCs w:val="22"/>
          <w:lang w:val="en-GB" w:eastAsia="de-DE"/>
        </w:rPr>
        <w:t xml:space="preserve">sex was not assessed; </w:t>
      </w:r>
      <w:r w:rsidR="00711798" w:rsidRPr="0018782F">
        <w:rPr>
          <w:b/>
          <w:color w:val="000000"/>
          <w:sz w:val="22"/>
          <w:szCs w:val="22"/>
          <w:lang w:val="en-GB" w:eastAsia="de-DE"/>
        </w:rPr>
        <w:t>Age</w:t>
      </w:r>
      <w:r w:rsidR="007B5A31" w:rsidRPr="0018782F">
        <w:rPr>
          <w:b/>
          <w:sz w:val="22"/>
          <w:szCs w:val="22"/>
          <w:lang w:val="en-GB"/>
        </w:rPr>
        <w:t xml:space="preserve">: </w:t>
      </w:r>
      <w:r w:rsidR="00711798" w:rsidRPr="0018782F">
        <w:rPr>
          <w:color w:val="000000"/>
          <w:sz w:val="22"/>
          <w:szCs w:val="22"/>
          <w:lang w:val="en-GB" w:eastAsia="de-DE"/>
        </w:rPr>
        <w:t>was determined by the weight of the dried eye lenses</w:t>
      </w:r>
      <w:r w:rsidR="0094398A" w:rsidRPr="0018782F">
        <w:rPr>
          <w:color w:val="000000"/>
          <w:sz w:val="22"/>
          <w:szCs w:val="22"/>
          <w:lang w:val="en-GB" w:eastAsia="de-DE"/>
        </w:rPr>
        <w:t>.</w:t>
      </w:r>
      <w:r w:rsidR="00711798" w:rsidRPr="0018782F">
        <w:rPr>
          <w:color w:val="000000"/>
          <w:sz w:val="22"/>
          <w:szCs w:val="22"/>
          <w:lang w:val="en-GB" w:eastAsia="de-DE"/>
        </w:rPr>
        <w:t xml:space="preserve"> Hares </w:t>
      </w:r>
      <w:r w:rsidR="007B5A31" w:rsidRPr="0018782F">
        <w:rPr>
          <w:color w:val="000000"/>
          <w:sz w:val="22"/>
          <w:szCs w:val="22"/>
          <w:lang w:val="en-GB" w:eastAsia="de-DE"/>
        </w:rPr>
        <w:t>with a</w:t>
      </w:r>
      <w:r w:rsidR="00F844CF" w:rsidRPr="0018782F">
        <w:rPr>
          <w:color w:val="000000"/>
          <w:sz w:val="22"/>
          <w:szCs w:val="22"/>
          <w:lang w:val="en-GB" w:eastAsia="de-DE"/>
        </w:rPr>
        <w:t xml:space="preserve">n </w:t>
      </w:r>
      <w:r w:rsidR="00711798" w:rsidRPr="0018782F">
        <w:rPr>
          <w:color w:val="000000"/>
          <w:sz w:val="22"/>
          <w:szCs w:val="22"/>
          <w:lang w:val="en-GB" w:eastAsia="de-DE"/>
        </w:rPr>
        <w:t xml:space="preserve">eye lens weight </w:t>
      </w:r>
      <w:r w:rsidR="00B72BA9" w:rsidRPr="0018782F">
        <w:rPr>
          <w:color w:val="000000"/>
          <w:sz w:val="22"/>
          <w:szCs w:val="22"/>
          <w:lang w:val="en-GB" w:eastAsia="de-DE"/>
        </w:rPr>
        <w:t>smaller tha</w:t>
      </w:r>
      <w:r w:rsidR="007B5A31" w:rsidRPr="0018782F">
        <w:rPr>
          <w:color w:val="000000"/>
          <w:sz w:val="22"/>
          <w:szCs w:val="22"/>
          <w:lang w:val="en-GB" w:eastAsia="de-DE"/>
        </w:rPr>
        <w:t xml:space="preserve">n 276 mg </w:t>
      </w:r>
      <w:r w:rsidR="0094398A" w:rsidRPr="0018782F">
        <w:rPr>
          <w:color w:val="000000"/>
          <w:sz w:val="22"/>
          <w:szCs w:val="22"/>
          <w:lang w:val="en-GB" w:eastAsia="de-DE"/>
        </w:rPr>
        <w:t xml:space="preserve">were classified as </w:t>
      </w:r>
      <w:proofErr w:type="spellStart"/>
      <w:r w:rsidR="0094398A" w:rsidRPr="0018782F">
        <w:rPr>
          <w:color w:val="000000"/>
          <w:sz w:val="22"/>
          <w:szCs w:val="22"/>
          <w:lang w:val="en-GB" w:eastAsia="de-DE"/>
        </w:rPr>
        <w:t>subadults</w:t>
      </w:r>
      <w:proofErr w:type="spellEnd"/>
      <w:r w:rsidR="0094398A" w:rsidRPr="0018782F">
        <w:rPr>
          <w:color w:val="000000"/>
          <w:sz w:val="22"/>
          <w:szCs w:val="22"/>
          <w:lang w:val="en-GB" w:eastAsia="de-DE"/>
        </w:rPr>
        <w:t xml:space="preserve">; </w:t>
      </w:r>
      <w:r w:rsidR="008D12E8" w:rsidRPr="0018782F">
        <w:rPr>
          <w:b/>
          <w:sz w:val="22"/>
          <w:szCs w:val="22"/>
          <w:lang w:val="en-GB"/>
        </w:rPr>
        <w:t>Heart fat</w:t>
      </w:r>
      <w:r w:rsidR="00E93FC1" w:rsidRPr="0018782F">
        <w:rPr>
          <w:b/>
          <w:sz w:val="22"/>
          <w:szCs w:val="22"/>
          <w:lang w:val="en-GB"/>
        </w:rPr>
        <w:t>:</w:t>
      </w:r>
      <w:r w:rsidR="008D12E8" w:rsidRPr="0018782F">
        <w:rPr>
          <w:b/>
          <w:sz w:val="22"/>
          <w:szCs w:val="22"/>
          <w:lang w:val="en-GB"/>
        </w:rPr>
        <w:t xml:space="preserve"> </w:t>
      </w:r>
      <w:r w:rsidR="008D12E8" w:rsidRPr="0018782F">
        <w:rPr>
          <w:sz w:val="22"/>
          <w:szCs w:val="22"/>
          <w:lang w:val="en-GB"/>
        </w:rPr>
        <w:t xml:space="preserve">defining the nutritional status </w:t>
      </w:r>
      <w:r w:rsidR="00E93FC1" w:rsidRPr="0018782F">
        <w:rPr>
          <w:sz w:val="22"/>
          <w:szCs w:val="22"/>
          <w:lang w:val="en-GB"/>
        </w:rPr>
        <w:t>ranged</w:t>
      </w:r>
      <w:r w:rsidR="008D12E8" w:rsidRPr="0018782F">
        <w:rPr>
          <w:sz w:val="22"/>
          <w:szCs w:val="22"/>
          <w:lang w:val="en-GB"/>
        </w:rPr>
        <w:t xml:space="preserve"> from 1-6, whereas 1 defined cachectic, 2 bad, 3 moderate, 4 good, 5 </w:t>
      </w:r>
      <w:r w:rsidR="0094398A" w:rsidRPr="0018782F">
        <w:rPr>
          <w:sz w:val="22"/>
          <w:szCs w:val="22"/>
          <w:lang w:val="en-GB"/>
        </w:rPr>
        <w:t xml:space="preserve">very good and 6 described obese; </w:t>
      </w:r>
      <w:r w:rsidR="0094398A" w:rsidRPr="0018782F">
        <w:rPr>
          <w:b/>
          <w:color w:val="000000"/>
          <w:sz w:val="22"/>
          <w:szCs w:val="22"/>
          <w:lang w:val="en-GB" w:eastAsia="de-DE"/>
        </w:rPr>
        <w:t xml:space="preserve">Gut </w:t>
      </w:r>
      <w:r w:rsidR="008D12E8" w:rsidRPr="0018782F">
        <w:rPr>
          <w:b/>
          <w:sz w:val="22"/>
          <w:szCs w:val="22"/>
          <w:lang w:val="en-GB"/>
        </w:rPr>
        <w:t>health</w:t>
      </w:r>
      <w:r w:rsidR="0094398A" w:rsidRPr="0018782F">
        <w:rPr>
          <w:b/>
          <w:sz w:val="22"/>
          <w:szCs w:val="22"/>
          <w:lang w:val="en-GB"/>
        </w:rPr>
        <w:t>:</w:t>
      </w:r>
      <w:r w:rsidR="008D12E8" w:rsidRPr="0018782F">
        <w:rPr>
          <w:sz w:val="22"/>
          <w:szCs w:val="22"/>
          <w:lang w:val="en-GB"/>
        </w:rPr>
        <w:t xml:space="preserve"> was defined based </w:t>
      </w:r>
      <w:r w:rsidR="00BA00E0" w:rsidRPr="0018782F">
        <w:rPr>
          <w:sz w:val="22"/>
          <w:szCs w:val="22"/>
          <w:lang w:val="en-GB"/>
        </w:rPr>
        <w:t>on</w:t>
      </w:r>
      <w:r w:rsidR="008D12E8" w:rsidRPr="0018782F">
        <w:rPr>
          <w:sz w:val="22"/>
          <w:szCs w:val="22"/>
          <w:lang w:val="en-GB"/>
        </w:rPr>
        <w:t xml:space="preserve"> pathological examination of the </w:t>
      </w:r>
      <w:r w:rsidR="00BA00E0" w:rsidRPr="0018782F">
        <w:rPr>
          <w:sz w:val="22"/>
          <w:szCs w:val="22"/>
          <w:lang w:val="en-GB"/>
        </w:rPr>
        <w:t>GI-</w:t>
      </w:r>
      <w:r w:rsidR="008D12E8" w:rsidRPr="0018782F">
        <w:rPr>
          <w:sz w:val="22"/>
          <w:szCs w:val="22"/>
          <w:lang w:val="en-GB"/>
        </w:rPr>
        <w:t xml:space="preserve">tract: 1: no </w:t>
      </w:r>
      <w:r w:rsidR="001F0048" w:rsidRPr="0018782F">
        <w:rPr>
          <w:sz w:val="22"/>
          <w:szCs w:val="22"/>
          <w:lang w:val="en-GB"/>
        </w:rPr>
        <w:t xml:space="preserve">or very mild </w:t>
      </w:r>
      <w:r w:rsidR="008D12E8" w:rsidRPr="0018782F">
        <w:rPr>
          <w:sz w:val="22"/>
          <w:szCs w:val="22"/>
          <w:lang w:val="en-GB"/>
        </w:rPr>
        <w:t>macroscopic and/</w:t>
      </w:r>
      <w:r w:rsidR="00BA00E0" w:rsidRPr="0018782F">
        <w:rPr>
          <w:sz w:val="22"/>
          <w:szCs w:val="22"/>
          <w:lang w:val="en-GB"/>
        </w:rPr>
        <w:t>or histopathological</w:t>
      </w:r>
      <w:r w:rsidR="001F0048" w:rsidRPr="0018782F">
        <w:rPr>
          <w:sz w:val="22"/>
          <w:szCs w:val="22"/>
          <w:lang w:val="en-GB"/>
        </w:rPr>
        <w:t xml:space="preserve"> lesions</w:t>
      </w:r>
      <w:r w:rsidR="00BA00E0" w:rsidRPr="0018782F">
        <w:rPr>
          <w:sz w:val="22"/>
          <w:szCs w:val="22"/>
          <w:lang w:val="en-GB"/>
        </w:rPr>
        <w:t xml:space="preserve">, </w:t>
      </w:r>
      <w:r w:rsidR="008D12E8" w:rsidRPr="0018782F">
        <w:rPr>
          <w:sz w:val="22"/>
          <w:szCs w:val="22"/>
          <w:lang w:val="en-GB"/>
        </w:rPr>
        <w:t>2: moderate macroscopic and/or histopathological lesions 3: severe macroscopic and/or histopathological lesions</w:t>
      </w:r>
      <w:r w:rsidR="00BA00E0" w:rsidRPr="0018782F">
        <w:rPr>
          <w:sz w:val="22"/>
          <w:szCs w:val="22"/>
          <w:lang w:val="en-GB"/>
        </w:rPr>
        <w:t>.</w:t>
      </w:r>
      <w:r w:rsidR="00B72BA9" w:rsidRPr="0018782F">
        <w:rPr>
          <w:sz w:val="22"/>
          <w:szCs w:val="22"/>
          <w:lang w:val="en-GB"/>
        </w:rPr>
        <w:t xml:space="preserve"> For detailed description of each parameter see also Material and Methods.</w:t>
      </w:r>
    </w:p>
    <w:p w14:paraId="1CB93094" w14:textId="77777777" w:rsidR="00580B43" w:rsidRDefault="00580B43">
      <w:pPr>
        <w:rPr>
          <w:b/>
          <w:lang w:val="en-GB"/>
        </w:rPr>
      </w:pPr>
    </w:p>
    <w:tbl>
      <w:tblPr>
        <w:tblW w:w="51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600"/>
        <w:gridCol w:w="818"/>
        <w:gridCol w:w="1420"/>
        <w:gridCol w:w="1040"/>
      </w:tblGrid>
      <w:tr w:rsidR="008A62FC" w:rsidRPr="004C1B17" w14:paraId="4CBE83E5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9A324" w14:textId="77777777" w:rsidR="008A62FC" w:rsidRPr="006466CF" w:rsidRDefault="008A62FC" w:rsidP="004C1B17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6466CF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495B0" w14:textId="77777777" w:rsidR="008A62FC" w:rsidRPr="006466CF" w:rsidRDefault="008A62FC" w:rsidP="004C1B17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6466CF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5336" w14:textId="77777777" w:rsidR="008A62FC" w:rsidRPr="006466CF" w:rsidRDefault="008A62FC" w:rsidP="004C1B17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6466CF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0306" w14:textId="77777777" w:rsidR="008A62FC" w:rsidRPr="006466CF" w:rsidRDefault="008A62FC" w:rsidP="004C1B17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6466CF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8F72A" w14:textId="77777777" w:rsidR="008A62FC" w:rsidRPr="006466CF" w:rsidRDefault="008A62FC" w:rsidP="004C1B17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6466CF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</w:tr>
      <w:tr w:rsidR="008A62FC" w:rsidRPr="004C1B17" w14:paraId="0B107288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6BDD6" w14:textId="77777777" w:rsidR="008A62FC" w:rsidRPr="004C1B17" w:rsidRDefault="008A62FC" w:rsidP="004C1B1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Popul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85D3" w14:textId="77777777" w:rsidR="008A62FC" w:rsidRPr="004C1B17" w:rsidRDefault="008A62FC" w:rsidP="004C1B1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Se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3A346" w14:textId="77777777" w:rsidR="008A62FC" w:rsidRPr="004C1B17" w:rsidRDefault="008A62FC" w:rsidP="004C1B1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BBA68" w14:textId="77777777" w:rsidR="008A62FC" w:rsidRPr="004C1B17" w:rsidRDefault="008A62FC" w:rsidP="004C1B1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 xml:space="preserve">Heart </w:t>
            </w:r>
            <w:proofErr w:type="spellStart"/>
            <w:r w:rsidRPr="004C1B17"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fa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AD290" w14:textId="0FD1C650" w:rsidR="008A62FC" w:rsidRPr="004C1B17" w:rsidRDefault="008A62FC" w:rsidP="00F147F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G</w:t>
            </w:r>
            <w:r w:rsidR="00F147F7"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 xml:space="preserve">ut </w:t>
            </w:r>
            <w:proofErr w:type="spellStart"/>
            <w:r w:rsidRPr="004C1B17"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health</w:t>
            </w:r>
            <w:proofErr w:type="spellEnd"/>
            <w:r w:rsidRPr="004C1B17">
              <w:rPr>
                <w:rFonts w:eastAsia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 xml:space="preserve"> </w:t>
            </w:r>
          </w:p>
        </w:tc>
      </w:tr>
      <w:tr w:rsidR="008A62FC" w:rsidRPr="004C1B17" w14:paraId="510EE6A0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67C30" w14:textId="77777777" w:rsidR="008A62FC" w:rsidRPr="004C1B17" w:rsidRDefault="008A62FC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FA6E" w14:textId="77777777" w:rsidR="008A62FC" w:rsidRPr="004C1B17" w:rsidRDefault="008A62FC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2242" w14:textId="77777777" w:rsidR="008A62FC" w:rsidRPr="004C1B17" w:rsidRDefault="008A62FC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8FEB6" w14:textId="77777777" w:rsidR="008A62FC" w:rsidRPr="004C1B17" w:rsidRDefault="008A62FC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089EC" w14:textId="77777777" w:rsidR="008A62FC" w:rsidRPr="004C1B17" w:rsidRDefault="008A62FC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</w:tr>
      <w:tr w:rsidR="008A62FC" w:rsidRPr="004C1B17" w14:paraId="36ACDF4D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26C9B" w14:textId="5210F78D" w:rsidR="008A62FC" w:rsidRPr="004C1B17" w:rsidRDefault="008A62FC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D400A" w14:textId="77777777" w:rsidR="008A62FC" w:rsidRPr="004C1B17" w:rsidRDefault="008A62FC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E8F48" w14:textId="77777777" w:rsidR="008A62FC" w:rsidRPr="004C1B17" w:rsidRDefault="008A62FC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B9A38" w14:textId="77777777" w:rsidR="008A62FC" w:rsidRPr="004C1B17" w:rsidRDefault="008A62FC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820C0" w14:textId="77777777" w:rsidR="008A62FC" w:rsidRPr="004C1B17" w:rsidRDefault="008A62FC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</w:tr>
      <w:tr w:rsidR="00807D63" w:rsidRPr="004C1B17" w14:paraId="28B14A20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5AD3" w14:textId="78C5F585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Pellwor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C1FEC" w14:textId="1BFEE6FB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1A7AF" w14:textId="3D56FBDD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A9D4B" w14:textId="71E9F6E8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13357" w14:textId="489C9850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807D63" w:rsidRPr="004C1B17" w14:paraId="01D2029A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7003" w14:textId="2A2D2534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Pellwor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6FA62" w14:textId="0CD7EEB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04C87" w14:textId="0D2C2D95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4C975" w14:textId="33B5B620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1755A" w14:textId="191E08C5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07D63" w:rsidRPr="004C1B17" w14:paraId="652F72EB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A761B" w14:textId="1A68B3E5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Pellwor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1E86F" w14:textId="0D285A0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BB9F" w14:textId="4AA531A0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09FAC" w14:textId="118255DA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A6C51" w14:textId="1863C9E7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807D63" w:rsidRPr="004C1B17" w14:paraId="39C7B568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9CA0" w14:textId="4B6922D8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Pellwor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D9E9D" w14:textId="630B6BE7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AA382" w14:textId="1194794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F8E16" w14:textId="27227D77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AD65C" w14:textId="7464550A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07D63" w:rsidRPr="004C1B17" w14:paraId="778A43F9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7368A" w14:textId="749F5CD5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Pellwor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42B38" w14:textId="02AC5215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ACA13" w14:textId="49DC349D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26BA" w14:textId="382DAB3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56FA9" w14:textId="0563B45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807D63" w:rsidRPr="004C1B17" w14:paraId="75F4DB25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E9861" w14:textId="73DE72F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Pellwor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86A86" w14:textId="33A093DA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73BF" w14:textId="7F09C5C6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40A6D" w14:textId="3F56B1C0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0DF99" w14:textId="72944346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07D63" w:rsidRPr="004C1B17" w14:paraId="5D31BB03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8091C" w14:textId="560FF422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Pellwor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25BF3" w14:textId="045457C1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5EE0" w14:textId="3C520D61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AC344" w14:textId="26586CD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1E656" w14:textId="2926DF0D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807D63" w:rsidRPr="004C1B17" w14:paraId="0B87BC00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485E" w14:textId="04827E08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Pellworm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515AA" w14:textId="63CC9181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CFA97" w14:textId="4F90ABF7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658E8" w14:textId="407E4C38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DA542" w14:textId="2C22E752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A62FC" w:rsidRPr="004C1B17" w14:paraId="748A0ADE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150E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8A567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E36AA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3CDDC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29F1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</w:tr>
      <w:tr w:rsidR="008A62FC" w:rsidRPr="004C1B17" w14:paraId="5D5102B6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FD098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2516E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A653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B549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6AA61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A62FC" w:rsidRPr="004C1B17" w14:paraId="6EF58FA6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F23D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6B3C7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B93D0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26716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7D47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</w:tr>
      <w:tr w:rsidR="008A62FC" w:rsidRPr="004C1B17" w14:paraId="768E10B7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C9D5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C8B8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41A9A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D6508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9AAA4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A62FC" w:rsidRPr="004C1B17" w14:paraId="6599B85B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444A0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899C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11D8F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C266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9BFE3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A62FC" w:rsidRPr="004C1B17" w14:paraId="5EDB064E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2568C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F0A61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E1D0F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D78A0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98A76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A62FC" w:rsidRPr="004C1B17" w14:paraId="2991C9C6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DD1F4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3B88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4AB98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7C23B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32D5F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</w:tr>
      <w:tr w:rsidR="008A62FC" w:rsidRPr="004C1B17" w14:paraId="05DD2353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689B8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E3B0D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2815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A769D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5155D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8A62FC" w:rsidRPr="004C1B17" w14:paraId="6103D26F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E5A5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6B127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6E035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568C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93E75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8A62FC" w:rsidRPr="004C1B17" w14:paraId="12C2523B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CD167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A4E8A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3A9BE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E545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F7396" w14:textId="77777777" w:rsidR="008A62FC" w:rsidRPr="004C1B17" w:rsidRDefault="008A62FC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</w:tr>
      <w:tr w:rsidR="00807D63" w:rsidRPr="004C1B17" w14:paraId="252B6328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5A7CB" w14:textId="77777777" w:rsidR="00807D63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</w:p>
          <w:p w14:paraId="43D954FC" w14:textId="20CEE955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irpo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2031" w14:textId="16F34467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5A6B4" w14:textId="7F11B98B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93C5A" w14:textId="5F5193CA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374A" w14:textId="1D65F076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807D63" w:rsidRPr="004C1B17" w14:paraId="054A4992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B898" w14:textId="5F1FA92F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irpo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16880" w14:textId="0B97AB0C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C2B5" w14:textId="3D5D57E6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ubadul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442D1" w14:textId="01F36F13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1415" w14:textId="501FE39A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807D63" w:rsidRPr="004C1B17" w14:paraId="30A30F13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52894" w14:textId="1ED7EFBE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irpo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274A2" w14:textId="0CF8FC61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2D89" w14:textId="032035EF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CD3EF" w14:textId="7644E670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B58B5" w14:textId="31526446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</w:tr>
      <w:tr w:rsidR="00807D63" w:rsidRPr="004C1B17" w14:paraId="76ABA843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6170D" w14:textId="1073C51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irpo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550C" w14:textId="41835DEC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E62A3" w14:textId="6F92DC1E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AC050" w14:textId="34932FAC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8046" w14:textId="356C511A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07D63" w:rsidRPr="004C1B17" w14:paraId="081F79C9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308E1" w14:textId="4496873F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irpo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86101" w14:textId="734432D4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1EDC" w14:textId="47624536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99F1" w14:textId="214B77AB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78FB" w14:textId="51993A6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07D63" w:rsidRPr="004C1B17" w14:paraId="1E77CF0B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FD4E8" w14:textId="2A7718D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irpo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7ADA9" w14:textId="620C1EF3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DFD04" w14:textId="1D67BF2D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06D5F" w14:textId="02C27C9B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0DD70" w14:textId="0FDC2EC0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07D63" w:rsidRPr="004C1B17" w14:paraId="5F518229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E8FD7" w14:textId="75938E7F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irpo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129CF" w14:textId="6975032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DCA07" w14:textId="33B9525A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C7AF6" w14:textId="78179E39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5F221" w14:textId="40794EC6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807D63" w:rsidRPr="004C1B17" w14:paraId="17BD4922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B532F" w14:textId="295A044D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irpor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30851" w14:textId="76C6217C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2E7E4" w14:textId="4E15E1ED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dul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CED9" w14:textId="7ECCDB81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A3D70" w14:textId="7138B145" w:rsidR="00807D63" w:rsidRPr="004C1B17" w:rsidRDefault="00807D63" w:rsidP="004C1B17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4C1B17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807D63" w:rsidRPr="004C1B17" w14:paraId="1681CB48" w14:textId="77777777" w:rsidTr="00C42792">
        <w:trPr>
          <w:trHeight w:val="315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AAE78" w14:textId="77777777" w:rsidR="00807D63" w:rsidRPr="004C1B17" w:rsidRDefault="00807D63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4213C" w14:textId="77777777" w:rsidR="00807D63" w:rsidRPr="004C1B17" w:rsidRDefault="00807D63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ED84" w14:textId="77777777" w:rsidR="00807D63" w:rsidRPr="004C1B17" w:rsidRDefault="00807D63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397F4" w14:textId="77777777" w:rsidR="00807D63" w:rsidRPr="004C1B17" w:rsidRDefault="00807D63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2B8D" w14:textId="77777777" w:rsidR="00807D63" w:rsidRPr="004C1B17" w:rsidRDefault="00807D63" w:rsidP="004C1B17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4C1B17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</w:tr>
    </w:tbl>
    <w:p w14:paraId="06660B17" w14:textId="6E3EC4B7" w:rsidR="00A40EF3" w:rsidRPr="0018782F" w:rsidRDefault="0018782F" w:rsidP="006466CF">
      <w:pPr>
        <w:rPr>
          <w:b/>
          <w:sz w:val="22"/>
          <w:szCs w:val="22"/>
          <w:lang w:val="en-GB"/>
        </w:rPr>
      </w:pPr>
      <w:r>
        <w:rPr>
          <w:b/>
          <w:lang w:val="en-GB"/>
        </w:rPr>
        <w:br w:type="column"/>
      </w:r>
      <w:r w:rsidR="00580B43" w:rsidRPr="0018782F">
        <w:rPr>
          <w:b/>
          <w:sz w:val="22"/>
          <w:szCs w:val="22"/>
          <w:lang w:val="en-GB"/>
        </w:rPr>
        <w:lastRenderedPageBreak/>
        <w:t>Table S2.</w:t>
      </w:r>
      <w:r w:rsidR="00580B43" w:rsidRPr="0018782F">
        <w:rPr>
          <w:sz w:val="22"/>
          <w:szCs w:val="22"/>
          <w:lang w:val="en-GB"/>
        </w:rPr>
        <w:t xml:space="preserve"> </w:t>
      </w:r>
      <w:r w:rsidR="00A7324A" w:rsidRPr="0018782F">
        <w:rPr>
          <w:sz w:val="22"/>
          <w:szCs w:val="22"/>
          <w:lang w:val="en-GB"/>
        </w:rPr>
        <w:t xml:space="preserve">Observed diversity richness OTU counts and diversity estimator Chao 1 counts </w:t>
      </w:r>
      <w:r w:rsidR="00B72BA9" w:rsidRPr="0018782F">
        <w:rPr>
          <w:sz w:val="22"/>
          <w:szCs w:val="22"/>
          <w:lang w:val="en-GB"/>
        </w:rPr>
        <w:t>for each population and sample type</w:t>
      </w:r>
      <w:r w:rsidR="00A7324A" w:rsidRPr="0018782F">
        <w:rPr>
          <w:sz w:val="22"/>
          <w:szCs w:val="22"/>
          <w:lang w:val="en-GB"/>
        </w:rPr>
        <w:t xml:space="preserve">. </w:t>
      </w:r>
      <w:r w:rsidR="007157C9" w:rsidRPr="0018782F">
        <w:rPr>
          <w:sz w:val="22"/>
          <w:szCs w:val="22"/>
          <w:lang w:val="en-GB"/>
        </w:rPr>
        <w:t>SD</w:t>
      </w:r>
      <w:r w:rsidR="00A7324A" w:rsidRPr="0018782F">
        <w:rPr>
          <w:sz w:val="22"/>
          <w:szCs w:val="22"/>
          <w:lang w:val="en-GB"/>
        </w:rPr>
        <w:t>=</w:t>
      </w:r>
      <w:r w:rsidR="007157C9" w:rsidRPr="0018782F">
        <w:rPr>
          <w:sz w:val="22"/>
          <w:szCs w:val="22"/>
          <w:lang w:val="en-GB"/>
        </w:rPr>
        <w:t xml:space="preserve"> Standard deviation</w:t>
      </w:r>
      <w:r w:rsidR="00A7324A" w:rsidRPr="0018782F">
        <w:rPr>
          <w:sz w:val="22"/>
          <w:szCs w:val="22"/>
          <w:lang w:val="en-GB"/>
        </w:rPr>
        <w:t xml:space="preserve"> per population.</w:t>
      </w:r>
      <w:r w:rsidR="00A7324A" w:rsidRPr="0018782F">
        <w:rPr>
          <w:b/>
          <w:sz w:val="22"/>
          <w:szCs w:val="22"/>
          <w:lang w:val="en-GB"/>
        </w:rPr>
        <w:t xml:space="preserve"> </w:t>
      </w:r>
    </w:p>
    <w:p w14:paraId="790D9EE2" w14:textId="77777777" w:rsidR="0018782F" w:rsidRDefault="0018782F" w:rsidP="006466CF">
      <w:pPr>
        <w:rPr>
          <w:b/>
          <w:lang w:val="en-GB"/>
        </w:rPr>
      </w:pPr>
    </w:p>
    <w:tbl>
      <w:tblPr>
        <w:tblW w:w="85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2534"/>
        <w:gridCol w:w="2693"/>
        <w:gridCol w:w="146"/>
        <w:gridCol w:w="1316"/>
        <w:gridCol w:w="1545"/>
        <w:gridCol w:w="97"/>
      </w:tblGrid>
      <w:tr w:rsidR="00BD0FD2" w:rsidRPr="00A40EF3" w14:paraId="373AAF9C" w14:textId="77777777" w:rsidTr="00857E6F">
        <w:trPr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C30B3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522C8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45841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84153D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4327AD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A8A5C" w14:textId="0B8BD3A5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</w:tr>
      <w:tr w:rsidR="00BD0FD2" w:rsidRPr="00A40EF3" w14:paraId="02BA4013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FB263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B5B15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E34F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682F72F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2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A2DC1" w14:textId="4155DD4E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</w:tr>
      <w:tr w:rsidR="00BD0FD2" w:rsidRPr="00A40EF3" w14:paraId="55DF2558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8CF3A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2B200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Popu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730F" w14:textId="77777777" w:rsidR="00BD0FD2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Chao 1 estimator</w:t>
            </w:r>
          </w:p>
          <w:p w14:paraId="5F2370E1" w14:textId="2A99741A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(mean ± standard deviation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4AC4E7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8FFB" w14:textId="2D3DBDCD" w:rsidR="00BD0FD2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Observed OTUs</w:t>
            </w:r>
          </w:p>
          <w:p w14:paraId="6DAE617F" w14:textId="4EFD73EA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(mean ± standard deviation)</w:t>
            </w:r>
          </w:p>
        </w:tc>
      </w:tr>
      <w:tr w:rsidR="00BD0FD2" w:rsidRPr="00A40EF3" w14:paraId="26184548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8837F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999DF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0C7DF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902891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070E9" w14:textId="0ED79B06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</w:tr>
      <w:tr w:rsidR="00BD0FD2" w:rsidRPr="00A40EF3" w14:paraId="4E6ADBEF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69C33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3029E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83E6D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680123E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</w:p>
        </w:tc>
        <w:tc>
          <w:tcPr>
            <w:tcW w:w="2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FC7A5" w14:textId="6BFA786B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</w:tr>
      <w:tr w:rsidR="00BD0FD2" w:rsidRPr="00A40EF3" w14:paraId="54EF8F9B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353D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B6810" w14:textId="272EE077" w:rsidR="00BD0FD2" w:rsidRPr="00A40EF3" w:rsidRDefault="008839C5" w:rsidP="00A40EF3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AT"/>
              </w:rPr>
              <w:t xml:space="preserve">All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AT"/>
              </w:rPr>
              <w:t>f</w:t>
            </w:r>
            <w:r w:rsidR="00BD0FD2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AT"/>
              </w:rPr>
              <w:t>a</w:t>
            </w:r>
            <w:r w:rsidR="00B72BA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AT"/>
              </w:rPr>
              <w:t>ecal</w:t>
            </w:r>
            <w:proofErr w:type="spellEnd"/>
            <w:r w:rsidR="00B72BA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de-AT"/>
              </w:rPr>
              <w:t xml:space="preserve"> samp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D3EDE0" w14:textId="62BB5395" w:rsidR="00BD0FD2" w:rsidRPr="00A40EF3" w:rsidRDefault="00A65035" w:rsidP="00A40EF3">
            <w:pPr>
              <w:rPr>
                <w:rFonts w:eastAsia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1685.89 </w:t>
            </w:r>
            <w:r w:rsidR="00FE3E99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 909.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9DD43A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598FD4" w14:textId="4782538B" w:rsidR="00BD0FD2" w:rsidRPr="00A40EF3" w:rsidRDefault="00A65035" w:rsidP="00A40EF3">
            <w:pPr>
              <w:rPr>
                <w:rFonts w:eastAsia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711.16 </w:t>
            </w:r>
            <w:r w:rsidR="00FE3E99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 255.89</w:t>
            </w:r>
          </w:p>
        </w:tc>
      </w:tr>
      <w:tr w:rsidR="00BD0FD2" w:rsidRPr="00A40EF3" w14:paraId="3020F98F" w14:textId="77777777" w:rsidTr="00857E6F">
        <w:trPr>
          <w:gridAfter w:val="1"/>
          <w:wAfter w:w="97" w:type="dxa"/>
          <w:trHeight w:val="353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5141D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1581B" w14:textId="3B5FCC23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Airport</w:t>
            </w:r>
            <w:r w:rsidR="00A65035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="00A65035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faecal</w:t>
            </w:r>
            <w:proofErr w:type="spellEnd"/>
            <w:r w:rsidR="00A65035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 samp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DC6CB" w14:textId="47E81212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251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7.73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± 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086.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EC207D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426C" w14:textId="1C0E6C71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882.09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± 309.17</w:t>
            </w:r>
          </w:p>
        </w:tc>
      </w:tr>
      <w:tr w:rsidR="00BD0FD2" w:rsidRPr="00A40EF3" w14:paraId="05EC4422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2B1FF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375AD" w14:textId="6527415D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aecal</w:t>
            </w:r>
            <w:proofErr w:type="spellEnd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ampl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6595E" w14:textId="2FAA45BE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373.87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± 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511.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9D71E9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F5E2A" w14:textId="1DCE7DE5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640.07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± 150.60</w:t>
            </w:r>
          </w:p>
        </w:tc>
      </w:tr>
      <w:tr w:rsidR="00BD0FD2" w:rsidRPr="00A40EF3" w14:paraId="771B88FF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E7BC8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F80AB" w14:textId="2E038725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Pellworm</w:t>
            </w:r>
            <w:proofErr w:type="spellEnd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faecal</w:t>
            </w:r>
            <w:proofErr w:type="spellEnd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ampl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8183B" w14:textId="645F5821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646.80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± 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618.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03780C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66FCA" w14:textId="163B5CC1" w:rsidR="00BD0FD2" w:rsidRPr="00A40EF3" w:rsidRDefault="00BD0FD2" w:rsidP="00FA7421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54.90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± 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26.43</w:t>
            </w:r>
          </w:p>
        </w:tc>
      </w:tr>
      <w:tr w:rsidR="00BD0FD2" w:rsidRPr="00A40EF3" w14:paraId="53B30DA1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39F10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0F8A" w14:textId="4AD08B4E" w:rsidR="00BD0FD2" w:rsidRPr="00A40EF3" w:rsidRDefault="008839C5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de-AT" w:eastAsia="de-AT"/>
              </w:rPr>
              <w:t>All i</w:t>
            </w:r>
            <w:r w:rsidR="00BD0FD2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ntestinal </w:t>
            </w:r>
            <w:proofErr w:type="spellStart"/>
            <w:r w:rsidR="00BD0FD2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de-AT" w:eastAsia="de-AT"/>
              </w:rPr>
              <w:t>sampl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FC2B" w14:textId="3DC286FE" w:rsidR="00BD0FD2" w:rsidRPr="00A40EF3" w:rsidRDefault="00A65035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931.94 </w:t>
            </w:r>
            <w:r w:rsidR="00FE3E99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298.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9C3E6A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F20F" w14:textId="55C9E77D" w:rsidR="00BD0FD2" w:rsidRPr="00A40EF3" w:rsidRDefault="00A65035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510.27 </w:t>
            </w:r>
            <w:r w:rsidR="00FE3E99"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149.43</w:t>
            </w:r>
          </w:p>
        </w:tc>
      </w:tr>
      <w:tr w:rsidR="00BD0FD2" w:rsidRPr="00A40EF3" w14:paraId="5DEC699A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EADB6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AD8E4" w14:textId="586461AB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Airport</w:t>
            </w:r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intestinal </w:t>
            </w:r>
            <w:proofErr w:type="spellStart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ampl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F5807" w14:textId="7B996770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878.45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± 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74.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D9A285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0DD09" w14:textId="747A1B01" w:rsidR="00BD0FD2" w:rsidRPr="00A40EF3" w:rsidRDefault="00BD0FD2" w:rsidP="00FA7421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473.86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± 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78.53</w:t>
            </w:r>
          </w:p>
        </w:tc>
      </w:tr>
      <w:tr w:rsidR="00BD0FD2" w:rsidRPr="00A40EF3" w14:paraId="18CFBCE9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C0FC9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67FDD" w14:textId="11AB34BB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LA</w:t>
            </w:r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intestinal </w:t>
            </w:r>
            <w:proofErr w:type="spellStart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ampl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2610" w14:textId="2C95C7BD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030.01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± 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396.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8CCE87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5197E" w14:textId="1EDD6A23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536.13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± 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96.59</w:t>
            </w:r>
          </w:p>
        </w:tc>
      </w:tr>
      <w:tr w:rsidR="00BD0FD2" w:rsidRPr="00A40EF3" w14:paraId="162779BE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EAB8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77E7" w14:textId="70129577" w:rsidR="00BD0FD2" w:rsidRPr="00A40EF3" w:rsidRDefault="00BD0FD2" w:rsidP="00A40EF3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Pellworm</w:t>
            </w:r>
            <w:proofErr w:type="spellEnd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intestinal </w:t>
            </w:r>
            <w:proofErr w:type="spellStart"/>
            <w:r w:rsidR="00A65035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sample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7917E" w14:textId="479E0884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875.10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± 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232.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CEB1C6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54792" w14:textId="63B92C4F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517.58</w:t>
            </w:r>
            <w: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AT"/>
              </w:rPr>
              <w:t xml:space="preserve">± </w:t>
            </w:r>
            <w:r w:rsidRPr="00A40EF3"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  <w:t>134.18</w:t>
            </w:r>
          </w:p>
        </w:tc>
      </w:tr>
      <w:tr w:rsidR="00BD0FD2" w:rsidRPr="00A40EF3" w14:paraId="357BCB8A" w14:textId="77777777" w:rsidTr="00857E6F">
        <w:trPr>
          <w:gridAfter w:val="1"/>
          <w:wAfter w:w="97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2F5D" w14:textId="77777777" w:rsidR="00BD0FD2" w:rsidRPr="00A40EF3" w:rsidRDefault="00BD0FD2" w:rsidP="00A40EF3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03C53F" w14:textId="3E563F60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2E025" w14:textId="6295A65E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4521C2" w14:textId="77777777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DD89D" w14:textId="73389A61" w:rsidR="00BD0FD2" w:rsidRPr="00A40EF3" w:rsidRDefault="00BD0FD2" w:rsidP="00A40EF3">
            <w:pPr>
              <w:rPr>
                <w:rFonts w:eastAsia="Times New Roman"/>
                <w:color w:val="000000"/>
                <w:sz w:val="20"/>
                <w:szCs w:val="20"/>
                <w:lang w:val="de-AT" w:eastAsia="de-AT"/>
              </w:rPr>
            </w:pPr>
            <w:r w:rsidRPr="00A40EF3">
              <w:rPr>
                <w:rFonts w:ascii="Calibri" w:eastAsia="Times New Roman" w:hAnsi="Calibri"/>
                <w:color w:val="000000"/>
                <w:lang w:val="de-AT" w:eastAsia="de-AT"/>
              </w:rPr>
              <w:t> </w:t>
            </w:r>
          </w:p>
        </w:tc>
      </w:tr>
      <w:tr w:rsidR="00A65035" w:rsidRPr="00A40EF3" w14:paraId="11450F99" w14:textId="77777777" w:rsidTr="00A65035">
        <w:trPr>
          <w:gridAfter w:val="6"/>
          <w:wAfter w:w="8345" w:type="dxa"/>
          <w:trHeight w:val="3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3282C" w14:textId="77777777" w:rsidR="00A65035" w:rsidRPr="00A40EF3" w:rsidRDefault="00A65035" w:rsidP="00A40EF3">
            <w:pPr>
              <w:rPr>
                <w:rFonts w:ascii="Calibri" w:eastAsia="Times New Roman" w:hAnsi="Calibri"/>
                <w:color w:val="000000"/>
                <w:lang w:val="de-AT" w:eastAsia="de-AT"/>
              </w:rPr>
            </w:pPr>
          </w:p>
        </w:tc>
        <w:bookmarkStart w:id="0" w:name="_GoBack"/>
        <w:bookmarkEnd w:id="0"/>
      </w:tr>
    </w:tbl>
    <w:p w14:paraId="3A2A1714" w14:textId="77777777" w:rsidR="006466CF" w:rsidRDefault="006466CF">
      <w:pPr>
        <w:rPr>
          <w:b/>
          <w:lang w:val="en-GB"/>
        </w:rPr>
        <w:sectPr w:rsidR="006466CF" w:rsidSect="00580B43">
          <w:headerReference w:type="default" r:id="rId8"/>
          <w:pgSz w:w="11900" w:h="16840"/>
          <w:pgMar w:top="1134" w:right="1417" w:bottom="1417" w:left="1417" w:header="708" w:footer="708" w:gutter="0"/>
          <w:cols w:space="708"/>
          <w:docGrid w:linePitch="326"/>
        </w:sectPr>
      </w:pPr>
    </w:p>
    <w:p w14:paraId="703FC178" w14:textId="5A837CA8" w:rsidR="002E45EF" w:rsidRPr="0018782F" w:rsidRDefault="0021561D" w:rsidP="0018782F">
      <w:pPr>
        <w:rPr>
          <w:rFonts w:ascii="Arial" w:eastAsia="Times New Roman" w:hAnsi="Arial" w:cs="Arial"/>
          <w:sz w:val="22"/>
          <w:szCs w:val="22"/>
          <w:lang w:eastAsia="de-AT"/>
        </w:rPr>
      </w:pPr>
      <w:r w:rsidRPr="0018782F">
        <w:rPr>
          <w:b/>
          <w:sz w:val="22"/>
          <w:szCs w:val="22"/>
          <w:lang w:val="en-GB"/>
        </w:rPr>
        <w:lastRenderedPageBreak/>
        <w:t>Table S3.</w:t>
      </w:r>
      <w:r w:rsidR="002E45EF" w:rsidRPr="0018782F">
        <w:rPr>
          <w:b/>
          <w:sz w:val="22"/>
          <w:szCs w:val="22"/>
          <w:lang w:val="en-GB"/>
        </w:rPr>
        <w:t xml:space="preserve"> </w:t>
      </w:r>
      <w:proofErr w:type="spellStart"/>
      <w:r w:rsidR="002E45EF" w:rsidRPr="0018782F">
        <w:rPr>
          <w:sz w:val="22"/>
          <w:szCs w:val="22"/>
        </w:rPr>
        <w:t>PICRUSt</w:t>
      </w:r>
      <w:proofErr w:type="spellEnd"/>
      <w:r w:rsidR="002E45EF" w:rsidRPr="0018782F">
        <w:rPr>
          <w:sz w:val="22"/>
          <w:szCs w:val="22"/>
        </w:rPr>
        <w:t xml:space="preserve"> metagenome predictions based on 16S </w:t>
      </w:r>
      <w:proofErr w:type="spellStart"/>
      <w:r w:rsidR="002E45EF" w:rsidRPr="0018782F">
        <w:rPr>
          <w:sz w:val="22"/>
          <w:szCs w:val="22"/>
        </w:rPr>
        <w:t>rRNA</w:t>
      </w:r>
      <w:proofErr w:type="spellEnd"/>
      <w:r w:rsidR="002E45EF" w:rsidRPr="0018782F">
        <w:rPr>
          <w:sz w:val="22"/>
          <w:szCs w:val="22"/>
        </w:rPr>
        <w:t xml:space="preserve"> gene amplicons with functions being predicted against the KEGG database. </w:t>
      </w:r>
      <w:r w:rsidR="00C42792">
        <w:rPr>
          <w:sz w:val="22"/>
          <w:szCs w:val="22"/>
        </w:rPr>
        <w:br/>
      </w:r>
      <w:r w:rsidR="002E45EF" w:rsidRPr="0018782F">
        <w:rPr>
          <w:sz w:val="22"/>
          <w:szCs w:val="22"/>
        </w:rPr>
        <w:t xml:space="preserve">Pathways with sequence read proportions with FDR&lt;0.15 between populations are listed. </w:t>
      </w:r>
    </w:p>
    <w:p w14:paraId="1558D16F" w14:textId="77777777" w:rsidR="006466CF" w:rsidRDefault="006466CF">
      <w:pPr>
        <w:rPr>
          <w:b/>
          <w:lang w:val="en-GB"/>
        </w:rPr>
      </w:pPr>
    </w:p>
    <w:tbl>
      <w:tblPr>
        <w:tblW w:w="1153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2480"/>
        <w:gridCol w:w="647"/>
        <w:gridCol w:w="545"/>
        <w:gridCol w:w="840"/>
        <w:gridCol w:w="1380"/>
        <w:gridCol w:w="1140"/>
        <w:gridCol w:w="1560"/>
      </w:tblGrid>
      <w:tr w:rsidR="002E45EF" w:rsidRPr="006466CF" w14:paraId="00A673AB" w14:textId="77777777" w:rsidTr="00C4279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B5CE4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77E3B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6A63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82058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DBBA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45D17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42560" w14:textId="0276F03B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D4E6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</w:tr>
      <w:tr w:rsidR="002E45EF" w:rsidRPr="006466CF" w14:paraId="35C0A530" w14:textId="77777777" w:rsidTr="00C42792">
        <w:trPr>
          <w:trHeight w:val="285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0211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4601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16BFF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C657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DD3F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A8FB0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739AA" w14:textId="716AC154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C09CB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eastAsia="de-AT"/>
              </w:rPr>
              <w:t> </w:t>
            </w:r>
          </w:p>
        </w:tc>
      </w:tr>
      <w:tr w:rsidR="002E45EF" w:rsidRPr="006466CF" w14:paraId="3685D21F" w14:textId="77777777" w:rsidTr="00C42792">
        <w:trPr>
          <w:trHeight w:val="2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DE067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Level 2 (KEGG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6B192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Level 3 (KEGG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72C4C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P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value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15A2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FDR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9C04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Effect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siz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1E5D2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Airport: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an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A5919" w14:textId="187454B8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LA: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an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8C337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Pellworm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: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an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(%)</w:t>
            </w:r>
          </w:p>
        </w:tc>
      </w:tr>
      <w:tr w:rsidR="002E45EF" w:rsidRPr="006466CF" w14:paraId="4FFFB722" w14:textId="77777777" w:rsidTr="00C42792">
        <w:trPr>
          <w:trHeight w:val="2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D17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3ADA2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8F80B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08FD2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A2C41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07F99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DD15" w14:textId="365E479B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D59ED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2E45EF" w:rsidRPr="006466CF" w14:paraId="3C9BEE7D" w14:textId="77777777" w:rsidTr="00C42792">
        <w:trPr>
          <w:trHeight w:val="233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16B9F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6530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8C5A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114D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B7FF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8A5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FBECA" w14:textId="14A23179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7120B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 w:rsidR="002E45EF" w:rsidRPr="006466CF" w14:paraId="3E75A8A5" w14:textId="77777777" w:rsidTr="00C42792">
        <w:trPr>
          <w:trHeight w:val="2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8F79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Lipid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tabolis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049C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Linoleic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acid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tabolism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42C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&lt;0.0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A5EBA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0D34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3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E5C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7908" w14:textId="0A23A61C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BDFCD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0</w:t>
            </w:r>
          </w:p>
        </w:tc>
      </w:tr>
      <w:tr w:rsidR="002E45EF" w:rsidRPr="006466CF" w14:paraId="5823CF65" w14:textId="77777777" w:rsidTr="00C42792">
        <w:trPr>
          <w:trHeight w:val="2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8E5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Lipid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tabolis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9907A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Unclassified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87A7B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F723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5DE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944E9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56321" w14:textId="16533C24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8C394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2</w:t>
            </w:r>
          </w:p>
        </w:tc>
      </w:tr>
      <w:tr w:rsidR="002E45EF" w:rsidRPr="006466CF" w14:paraId="15E1BA5E" w14:textId="77777777" w:rsidTr="00C42792">
        <w:trPr>
          <w:trHeight w:val="2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82C3B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Lipid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tabolis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CBC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Fatty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acid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biosynthesis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7139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86013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AA446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F683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B457" w14:textId="5F1BCB0F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842A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55</w:t>
            </w:r>
          </w:p>
        </w:tc>
      </w:tr>
      <w:tr w:rsidR="002E45EF" w:rsidRPr="006466CF" w14:paraId="479D59CC" w14:textId="77777777" w:rsidTr="00C42792">
        <w:trPr>
          <w:trHeight w:val="2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75688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Glycan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Biosynthesis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and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tabolis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6398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N-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Glycan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biosynthesis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7CEF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1B7F1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A473B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2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B827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9F05F" w14:textId="54E9F5D2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722C3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2</w:t>
            </w:r>
          </w:p>
        </w:tc>
      </w:tr>
      <w:tr w:rsidR="002E45EF" w:rsidRPr="006466CF" w14:paraId="15C201C6" w14:textId="77777777" w:rsidTr="00C42792">
        <w:trPr>
          <w:trHeight w:val="2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AC178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eastAsia="de-AT"/>
              </w:rPr>
              <w:t>Metabolism of Cofactors and Vitamin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D1B0B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Riboflavin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tabolism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357FA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E9A3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9E78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52E8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66894" w14:textId="3F5445E0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6BB72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9</w:t>
            </w:r>
          </w:p>
        </w:tc>
      </w:tr>
      <w:tr w:rsidR="002E45EF" w:rsidRPr="006466CF" w14:paraId="2AE0A04C" w14:textId="77777777" w:rsidTr="00C42792">
        <w:trPr>
          <w:trHeight w:val="2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AB80F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eastAsia="de-AT"/>
              </w:rPr>
              <w:t>Metabolism of Cofactors and Vitamin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3FAF4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Folate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biosynthesis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F44D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FDDF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52C5B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2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5874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53939" w14:textId="4A033ABF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12CC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42</w:t>
            </w:r>
          </w:p>
        </w:tc>
      </w:tr>
      <w:tr w:rsidR="002E45EF" w:rsidRPr="006466CF" w14:paraId="39C303D7" w14:textId="77777777" w:rsidTr="00C42792">
        <w:trPr>
          <w:trHeight w:val="2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245B3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Carbohydrate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tabolis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9F71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Unclassified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9B3D4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9692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12E9C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1320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8A784" w14:textId="66D2D21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F3437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23</w:t>
            </w:r>
          </w:p>
        </w:tc>
      </w:tr>
      <w:tr w:rsidR="002E45EF" w:rsidRPr="006466CF" w14:paraId="2C629F86" w14:textId="77777777" w:rsidTr="00C42792">
        <w:trPr>
          <w:trHeight w:val="23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71697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Amino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Acid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tabolis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A5D46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Histidine</w:t>
            </w:r>
            <w:proofErr w:type="spellEnd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 xml:space="preserve"> </w:t>
            </w:r>
            <w:proofErr w:type="spellStart"/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metabolism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905AA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0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B56A7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7FCF1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1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F6CD7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F2BEE" w14:textId="6F8D0C23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5094D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18"/>
                <w:szCs w:val="18"/>
                <w:lang w:val="de-AT" w:eastAsia="de-AT"/>
              </w:rPr>
              <w:t>0.73</w:t>
            </w:r>
          </w:p>
        </w:tc>
      </w:tr>
      <w:tr w:rsidR="002E45EF" w:rsidRPr="006466CF" w14:paraId="3CFF42C0" w14:textId="77777777" w:rsidTr="00C4279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9545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15DBF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62E86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7EC1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2952B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7169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87401" w14:textId="4E4661A8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7204F" w14:textId="6395F2B1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</w:tr>
      <w:tr w:rsidR="002E45EF" w:rsidRPr="006466CF" w14:paraId="66B157E5" w14:textId="77777777" w:rsidTr="00C42792">
        <w:trPr>
          <w:trHeight w:val="285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0A79A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8F58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9F8FC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1C978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AC60E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CC92C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ADFF1DF" w14:textId="7777777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7EC3" w14:textId="67CCE7A7" w:rsidR="002E45EF" w:rsidRPr="006466CF" w:rsidRDefault="002E45EF" w:rsidP="006466CF">
            <w:pPr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</w:pPr>
            <w:r w:rsidRPr="006466CF">
              <w:rPr>
                <w:rFonts w:eastAsia="Times New Roman"/>
                <w:color w:val="000000"/>
                <w:sz w:val="22"/>
                <w:szCs w:val="22"/>
                <w:lang w:val="de-AT" w:eastAsia="de-AT"/>
              </w:rPr>
              <w:t> </w:t>
            </w:r>
          </w:p>
        </w:tc>
      </w:tr>
    </w:tbl>
    <w:p w14:paraId="17BBF322" w14:textId="77777777" w:rsidR="006466CF" w:rsidRDefault="006466CF">
      <w:pPr>
        <w:rPr>
          <w:b/>
          <w:lang w:val="en-GB"/>
        </w:rPr>
      </w:pPr>
    </w:p>
    <w:p w14:paraId="1D7C9901" w14:textId="77777777" w:rsidR="00C42792" w:rsidRDefault="00C42792">
      <w:pPr>
        <w:rPr>
          <w:b/>
          <w:lang w:val="en-GB"/>
        </w:rPr>
        <w:sectPr w:rsidR="00C42792" w:rsidSect="006466CF">
          <w:pgSz w:w="16840" w:h="11900" w:orient="landscape"/>
          <w:pgMar w:top="1417" w:right="1134" w:bottom="1417" w:left="1417" w:header="708" w:footer="708" w:gutter="0"/>
          <w:cols w:space="708"/>
          <w:docGrid w:linePitch="326"/>
        </w:sectPr>
      </w:pPr>
    </w:p>
    <w:p w14:paraId="12AB7A74" w14:textId="3A598866" w:rsidR="007E5767" w:rsidRDefault="007E5767" w:rsidP="00C42792">
      <w:pPr>
        <w:jc w:val="center"/>
        <w:rPr>
          <w:b/>
          <w:lang w:val="en-GB"/>
        </w:rPr>
      </w:pPr>
      <w:r w:rsidRPr="004C008A">
        <w:rPr>
          <w:noProof/>
          <w:lang w:val="de-AT" w:eastAsia="de-AT"/>
        </w:rPr>
        <w:lastRenderedPageBreak/>
        <w:drawing>
          <wp:inline distT="0" distB="0" distL="0" distR="0" wp14:anchorId="17D29649" wp14:editId="43035C21">
            <wp:extent cx="2641600" cy="4597400"/>
            <wp:effectExtent l="0" t="0" r="0" b="0"/>
            <wp:docPr id="3" name="Picture 3" descr="C:\Users\Evelyne Mann\Desktop\Hares_Dennis\Venn O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elyne Mann\Desktop\Hares_Dennis\Venn OTU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459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0F32E" w14:textId="77777777" w:rsidR="00C42792" w:rsidRDefault="00C42792" w:rsidP="00C42792">
      <w:pPr>
        <w:jc w:val="center"/>
        <w:rPr>
          <w:b/>
          <w:lang w:val="en-GB"/>
        </w:rPr>
      </w:pPr>
    </w:p>
    <w:p w14:paraId="3631DB19" w14:textId="56732C07" w:rsidR="00C42792" w:rsidRPr="007D1F88" w:rsidRDefault="00C42792" w:rsidP="00C42792">
      <w:pPr>
        <w:jc w:val="both"/>
        <w:rPr>
          <w:sz w:val="22"/>
          <w:szCs w:val="22"/>
          <w:lang w:val="en-GB"/>
        </w:rPr>
      </w:pPr>
      <w:r w:rsidRPr="007D1F88">
        <w:rPr>
          <w:b/>
          <w:sz w:val="22"/>
          <w:szCs w:val="22"/>
          <w:lang w:val="en-GB"/>
        </w:rPr>
        <w:t>Figure S1.</w:t>
      </w:r>
      <w:r w:rsidRPr="007D1F88">
        <w:rPr>
          <w:b/>
          <w:sz w:val="22"/>
          <w:szCs w:val="22"/>
        </w:rPr>
        <w:t xml:space="preserve"> </w:t>
      </w:r>
      <w:r w:rsidRPr="007D1F88">
        <w:rPr>
          <w:color w:val="000000" w:themeColor="text1"/>
          <w:sz w:val="22"/>
          <w:szCs w:val="22"/>
          <w:lang w:val="en-GB"/>
        </w:rPr>
        <w:t xml:space="preserve">Venn diagrams with </w:t>
      </w:r>
      <w:r w:rsidRPr="007D1F88">
        <w:rPr>
          <w:sz w:val="22"/>
          <w:szCs w:val="22"/>
          <w:lang w:val="en-GB"/>
        </w:rPr>
        <w:t xml:space="preserve">numbers of OTUs shared between the populations airport (A), </w:t>
      </w:r>
      <w:proofErr w:type="spellStart"/>
      <w:r w:rsidRPr="007D1F88">
        <w:rPr>
          <w:sz w:val="22"/>
          <w:szCs w:val="22"/>
          <w:lang w:val="en-GB"/>
        </w:rPr>
        <w:t>Pellworm</w:t>
      </w:r>
      <w:proofErr w:type="spellEnd"/>
      <w:r w:rsidRPr="007D1F88">
        <w:rPr>
          <w:sz w:val="22"/>
          <w:szCs w:val="22"/>
          <w:lang w:val="en-GB"/>
        </w:rPr>
        <w:t xml:space="preserve"> (P) and Lower Austria (LA). Circle sizes are in proportion to the number of OTUs. (A) faecal and (B) intestinal samples. </w:t>
      </w:r>
    </w:p>
    <w:p w14:paraId="2C9A4ABC" w14:textId="77777777" w:rsidR="00C42792" w:rsidRDefault="00C42792">
      <w:pPr>
        <w:rPr>
          <w:b/>
          <w:lang w:val="en-GB"/>
        </w:rPr>
      </w:pPr>
    </w:p>
    <w:sectPr w:rsidR="00C42792" w:rsidSect="00C42792">
      <w:pgSz w:w="11900" w:h="16840"/>
      <w:pgMar w:top="1134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291FDD" w14:textId="77777777" w:rsidR="006B05C9" w:rsidRDefault="006B05C9" w:rsidP="00DC40C0">
      <w:r>
        <w:separator/>
      </w:r>
    </w:p>
  </w:endnote>
  <w:endnote w:type="continuationSeparator" w:id="0">
    <w:p w14:paraId="0B31A9C9" w14:textId="77777777" w:rsidR="006B05C9" w:rsidRDefault="006B05C9" w:rsidP="00DC4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D28BB9" w14:textId="77777777" w:rsidR="006B05C9" w:rsidRDefault="006B05C9" w:rsidP="00DC40C0">
      <w:r>
        <w:separator/>
      </w:r>
    </w:p>
  </w:footnote>
  <w:footnote w:type="continuationSeparator" w:id="0">
    <w:p w14:paraId="50C95EDD" w14:textId="77777777" w:rsidR="006B05C9" w:rsidRDefault="006B05C9" w:rsidP="00DC40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4ED3DB" w14:textId="77777777" w:rsidR="00DC40C0" w:rsidRDefault="00DC40C0">
    <w:pPr>
      <w:pStyle w:val="Header"/>
    </w:pPr>
  </w:p>
  <w:p w14:paraId="35226A13" w14:textId="77777777" w:rsidR="00DC40C0" w:rsidRDefault="00DC40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1571FA"/>
    <w:multiLevelType w:val="hybridMultilevel"/>
    <w:tmpl w:val="64E40BF4"/>
    <w:lvl w:ilvl="0" w:tplc="F088208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0A8"/>
    <w:rsid w:val="000712D6"/>
    <w:rsid w:val="00092937"/>
    <w:rsid w:val="000B5ADE"/>
    <w:rsid w:val="000E1C11"/>
    <w:rsid w:val="001154AC"/>
    <w:rsid w:val="00131039"/>
    <w:rsid w:val="00142A39"/>
    <w:rsid w:val="001855DD"/>
    <w:rsid w:val="0018782F"/>
    <w:rsid w:val="0019782C"/>
    <w:rsid w:val="001B4347"/>
    <w:rsid w:val="001C6C4D"/>
    <w:rsid w:val="001C6F90"/>
    <w:rsid w:val="001D19B9"/>
    <w:rsid w:val="001D5D52"/>
    <w:rsid w:val="001E00A8"/>
    <w:rsid w:val="001F0048"/>
    <w:rsid w:val="001F27F3"/>
    <w:rsid w:val="0020068A"/>
    <w:rsid w:val="0021561D"/>
    <w:rsid w:val="00221EE9"/>
    <w:rsid w:val="0026074A"/>
    <w:rsid w:val="00263C7C"/>
    <w:rsid w:val="002A4B03"/>
    <w:rsid w:val="002C6D02"/>
    <w:rsid w:val="002E45EF"/>
    <w:rsid w:val="003125F8"/>
    <w:rsid w:val="00313BA9"/>
    <w:rsid w:val="003613DA"/>
    <w:rsid w:val="003C41DF"/>
    <w:rsid w:val="003E5321"/>
    <w:rsid w:val="00404E3C"/>
    <w:rsid w:val="00430390"/>
    <w:rsid w:val="0045528C"/>
    <w:rsid w:val="00491DB2"/>
    <w:rsid w:val="004C1B17"/>
    <w:rsid w:val="00504127"/>
    <w:rsid w:val="00580B43"/>
    <w:rsid w:val="005862E4"/>
    <w:rsid w:val="005B5292"/>
    <w:rsid w:val="005D3304"/>
    <w:rsid w:val="006058C9"/>
    <w:rsid w:val="006466CF"/>
    <w:rsid w:val="00693C51"/>
    <w:rsid w:val="006B05C9"/>
    <w:rsid w:val="006E621C"/>
    <w:rsid w:val="006F1E65"/>
    <w:rsid w:val="00711798"/>
    <w:rsid w:val="007157C9"/>
    <w:rsid w:val="00715B53"/>
    <w:rsid w:val="00763E25"/>
    <w:rsid w:val="007B5A31"/>
    <w:rsid w:val="007C3925"/>
    <w:rsid w:val="007D1F88"/>
    <w:rsid w:val="007E5767"/>
    <w:rsid w:val="007F1AAE"/>
    <w:rsid w:val="007F2DDD"/>
    <w:rsid w:val="00807D63"/>
    <w:rsid w:val="008101C5"/>
    <w:rsid w:val="00857E6F"/>
    <w:rsid w:val="008839C5"/>
    <w:rsid w:val="00894847"/>
    <w:rsid w:val="008A62FC"/>
    <w:rsid w:val="008D12E8"/>
    <w:rsid w:val="008E37C4"/>
    <w:rsid w:val="00912ADF"/>
    <w:rsid w:val="00925E36"/>
    <w:rsid w:val="00927373"/>
    <w:rsid w:val="0094398A"/>
    <w:rsid w:val="00951448"/>
    <w:rsid w:val="00967061"/>
    <w:rsid w:val="009901B1"/>
    <w:rsid w:val="009C2B90"/>
    <w:rsid w:val="009C4543"/>
    <w:rsid w:val="00A40EF3"/>
    <w:rsid w:val="00A433DD"/>
    <w:rsid w:val="00A65035"/>
    <w:rsid w:val="00A7324A"/>
    <w:rsid w:val="00AB36AE"/>
    <w:rsid w:val="00AE0204"/>
    <w:rsid w:val="00B0476A"/>
    <w:rsid w:val="00B13958"/>
    <w:rsid w:val="00B14F7B"/>
    <w:rsid w:val="00B479C5"/>
    <w:rsid w:val="00B60714"/>
    <w:rsid w:val="00B72BA9"/>
    <w:rsid w:val="00B82A1F"/>
    <w:rsid w:val="00B86D6D"/>
    <w:rsid w:val="00BA00E0"/>
    <w:rsid w:val="00BB00CC"/>
    <w:rsid w:val="00BD0FD2"/>
    <w:rsid w:val="00C42792"/>
    <w:rsid w:val="00C6317B"/>
    <w:rsid w:val="00CD44F4"/>
    <w:rsid w:val="00CD6393"/>
    <w:rsid w:val="00D1566E"/>
    <w:rsid w:val="00DA326B"/>
    <w:rsid w:val="00DC3647"/>
    <w:rsid w:val="00DC40C0"/>
    <w:rsid w:val="00DC4958"/>
    <w:rsid w:val="00E459FD"/>
    <w:rsid w:val="00E7110A"/>
    <w:rsid w:val="00E93FC1"/>
    <w:rsid w:val="00EC454B"/>
    <w:rsid w:val="00F147F7"/>
    <w:rsid w:val="00F23E9E"/>
    <w:rsid w:val="00F844CF"/>
    <w:rsid w:val="00FA7421"/>
    <w:rsid w:val="00FC1A52"/>
    <w:rsid w:val="00FE3E99"/>
    <w:rsid w:val="00FE6B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CA7694"/>
  <w15:docId w15:val="{6A89606C-34B0-4828-9D10-9C52B3FE3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0C0"/>
    <w:rPr>
      <w:rFonts w:ascii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40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0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0C0"/>
    <w:rPr>
      <w:rFonts w:ascii="Times New Roman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0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0C0"/>
    <w:rPr>
      <w:rFonts w:ascii="Lucida Grande" w:hAnsi="Lucida Grande" w:cs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C40C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0C0"/>
    <w:rPr>
      <w:rFonts w:ascii="Times New Roman" w:hAnsi="Times New Roman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C40C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0C0"/>
    <w:rPr>
      <w:rFonts w:ascii="Times New Roman" w:hAnsi="Times New Roman" w:cs="Times New Roman"/>
      <w:lang w:val="en-US" w:eastAsia="en-US"/>
    </w:rPr>
  </w:style>
  <w:style w:type="paragraph" w:styleId="NoSpacing">
    <w:name w:val="No Spacing"/>
    <w:uiPriority w:val="1"/>
    <w:qFormat/>
    <w:rsid w:val="005B5292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B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B43"/>
    <w:rPr>
      <w:rFonts w:ascii="Times New Roman" w:hAnsi="Times New Roman" w:cs="Times New Roman"/>
      <w:b/>
      <w:bCs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1F27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27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gabrielle.stalder@vetmeduni.ac.a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3</Words>
  <Characters>4872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 Wien</Company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e stalder</dc:creator>
  <cp:lastModifiedBy>Hengsberger Renate</cp:lastModifiedBy>
  <cp:revision>6</cp:revision>
  <cp:lastPrinted>2018-07-13T07:45:00Z</cp:lastPrinted>
  <dcterms:created xsi:type="dcterms:W3CDTF">2019-01-10T10:18:00Z</dcterms:created>
  <dcterms:modified xsi:type="dcterms:W3CDTF">2019-01-15T17:20:00Z</dcterms:modified>
</cp:coreProperties>
</file>